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04B00" w14:textId="150ED13A" w:rsidR="00533091" w:rsidRDefault="00533091" w:rsidP="00533091">
      <w:pPr>
        <w:spacing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ppendix A</w:t>
      </w:r>
    </w:p>
    <w:p w14:paraId="64E1EFF2" w14:textId="43010AD5" w:rsidR="00975716" w:rsidRDefault="00975716" w:rsidP="00975716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stribution of propensity scores in the cohort of patients with adverse pathological features</w:t>
      </w:r>
      <w:r w:rsidR="0047742B">
        <w:rPr>
          <w:rFonts w:ascii="Arial" w:hAnsi="Arial" w:cs="Arial"/>
          <w:sz w:val="20"/>
          <w:szCs w:val="20"/>
          <w:lang w:val="en-US"/>
        </w:rPr>
        <w:t xml:space="preserve"> (n=</w:t>
      </w:r>
      <w:r w:rsidR="00967C32">
        <w:rPr>
          <w:rFonts w:ascii="Arial" w:hAnsi="Arial" w:cs="Arial"/>
          <w:sz w:val="20"/>
          <w:szCs w:val="20"/>
          <w:lang w:val="en-US"/>
        </w:rPr>
        <w:t>683</w:t>
      </w:r>
      <w:r w:rsidR="0047742B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. Treated units are patients who </w:t>
      </w:r>
      <w:r w:rsidR="0047742B">
        <w:rPr>
          <w:rFonts w:ascii="Arial" w:hAnsi="Arial" w:cs="Arial"/>
          <w:sz w:val="20"/>
          <w:szCs w:val="20"/>
          <w:lang w:val="en-US"/>
        </w:rPr>
        <w:t>were treated with</w:t>
      </w:r>
      <w:r>
        <w:rPr>
          <w:rFonts w:ascii="Arial" w:hAnsi="Arial" w:cs="Arial"/>
          <w:sz w:val="20"/>
          <w:szCs w:val="20"/>
          <w:lang w:val="en-US"/>
        </w:rPr>
        <w:t xml:space="preserve"> local postoperative radiotherapy. </w:t>
      </w:r>
    </w:p>
    <w:p w14:paraId="4ABEF313" w14:textId="77777777" w:rsidR="00975716" w:rsidRDefault="00975716" w:rsidP="00975716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A8009C7" wp14:editId="3D03E405">
            <wp:extent cx="4991100" cy="3243225"/>
            <wp:effectExtent l="0" t="0" r="0" b="0"/>
            <wp:docPr id="1214648347" name="Picture 2" descr="A graph of a distribution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648347" name="Picture 2" descr="A graph of a distribution of propensity sco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417" cy="324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D518B" w14:textId="77777777" w:rsidR="00975716" w:rsidRPr="00A967E5" w:rsidRDefault="00975716" w:rsidP="00533091">
      <w:pPr>
        <w:spacing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2E97B4" w14:textId="77777777" w:rsidR="00975716" w:rsidRDefault="00975716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3DD9FE1" w14:textId="234A2258" w:rsidR="00975716" w:rsidRPr="00975716" w:rsidRDefault="00975716" w:rsidP="00533091">
      <w:pPr>
        <w:spacing w:line="259" w:lineRule="auto"/>
        <w:rPr>
          <w:rFonts w:ascii="Arial" w:hAnsi="Arial" w:cs="Arial"/>
          <w:b/>
          <w:sz w:val="20"/>
          <w:szCs w:val="20"/>
          <w:lang w:val="en-US"/>
        </w:rPr>
      </w:pPr>
      <w:r w:rsidRPr="00975716">
        <w:rPr>
          <w:rFonts w:ascii="Arial" w:hAnsi="Arial" w:cs="Arial"/>
          <w:b/>
          <w:sz w:val="20"/>
          <w:szCs w:val="20"/>
          <w:lang w:val="en-US"/>
        </w:rPr>
        <w:lastRenderedPageBreak/>
        <w:t>Appendix B</w:t>
      </w:r>
    </w:p>
    <w:p w14:paraId="137A2701" w14:textId="317EADC8" w:rsidR="00533091" w:rsidRDefault="00533091" w:rsidP="00533091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 w:rsidRPr="00087AA3">
        <w:rPr>
          <w:rFonts w:ascii="Arial" w:hAnsi="Arial" w:cs="Arial"/>
          <w:sz w:val="20"/>
          <w:szCs w:val="20"/>
          <w:lang w:val="en-US"/>
        </w:rPr>
        <w:t>Flow chart for study inclusion</w:t>
      </w:r>
    </w:p>
    <w:p w14:paraId="50370956" w14:textId="20E0E437" w:rsidR="00533091" w:rsidRDefault="00D00A26" w:rsidP="00533091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E13EEB6" wp14:editId="286C1344">
            <wp:extent cx="6476908" cy="3298190"/>
            <wp:effectExtent l="0" t="0" r="63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368" cy="3303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DF604" w14:textId="77777777" w:rsidR="00533091" w:rsidRDefault="00533091" w:rsidP="0053309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DHNA = Dutch Head and Neck Audit, SCC = squamous cell carcinoma </w:t>
      </w:r>
    </w:p>
    <w:p w14:paraId="5037276C" w14:textId="77777777" w:rsidR="00533091" w:rsidRDefault="00533091">
      <w:pPr>
        <w:spacing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67AD944" w14:textId="2F6F07E1" w:rsidR="00C022D2" w:rsidRPr="003B5CFF" w:rsidRDefault="001F3E7B" w:rsidP="00AC2AD2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</w:t>
      </w:r>
      <w:r w:rsidR="00C24082">
        <w:rPr>
          <w:rFonts w:ascii="Arial" w:hAnsi="Arial" w:cs="Arial"/>
          <w:b/>
          <w:bCs/>
          <w:sz w:val="20"/>
          <w:szCs w:val="20"/>
          <w:lang w:val="en-US"/>
        </w:rPr>
        <w:t>C</w:t>
      </w:r>
    </w:p>
    <w:p w14:paraId="61EE078D" w14:textId="187960DA" w:rsidR="00C022D2" w:rsidRPr="00B40ABC" w:rsidRDefault="00661BB5" w:rsidP="00C022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ni</w:t>
      </w:r>
      <w:r w:rsidR="00C022D2" w:rsidRPr="00B40ABC">
        <w:rPr>
          <w:rFonts w:ascii="Arial" w:hAnsi="Arial" w:cs="Arial"/>
          <w:sz w:val="20"/>
          <w:szCs w:val="20"/>
          <w:lang w:val="en-US"/>
        </w:rPr>
        <w:t xml:space="preserve">variable (imputed) </w:t>
      </w:r>
      <w:r w:rsidR="00C022D2">
        <w:rPr>
          <w:rFonts w:ascii="Arial" w:hAnsi="Arial" w:cs="Arial"/>
          <w:sz w:val="20"/>
          <w:szCs w:val="20"/>
          <w:lang w:val="en-US"/>
        </w:rPr>
        <w:t xml:space="preserve">Cox </w:t>
      </w:r>
      <w:r w:rsidR="00C022D2" w:rsidRPr="00B40ABC">
        <w:rPr>
          <w:rFonts w:ascii="Arial" w:hAnsi="Arial" w:cs="Arial"/>
          <w:sz w:val="20"/>
          <w:szCs w:val="20"/>
          <w:lang w:val="en-US"/>
        </w:rPr>
        <w:t>regression analysis for</w:t>
      </w:r>
      <w:r w:rsidR="00C022D2">
        <w:rPr>
          <w:rFonts w:ascii="Arial" w:hAnsi="Arial" w:cs="Arial"/>
          <w:sz w:val="20"/>
          <w:szCs w:val="20"/>
          <w:lang w:val="en-US"/>
        </w:rPr>
        <w:t xml:space="preserve"> two-year survival outcomes.</w:t>
      </w:r>
    </w:p>
    <w:tbl>
      <w:tblPr>
        <w:tblStyle w:val="TableGrid"/>
        <w:tblW w:w="8804" w:type="dxa"/>
        <w:tblLook w:val="04A0" w:firstRow="1" w:lastRow="0" w:firstColumn="1" w:lastColumn="0" w:noHBand="0" w:noVBand="1"/>
      </w:tblPr>
      <w:tblGrid>
        <w:gridCol w:w="2700"/>
        <w:gridCol w:w="712"/>
        <w:gridCol w:w="1271"/>
        <w:gridCol w:w="1042"/>
        <w:gridCol w:w="730"/>
        <w:gridCol w:w="1307"/>
        <w:gridCol w:w="1042"/>
      </w:tblGrid>
      <w:tr w:rsidR="00C022D2" w:rsidRPr="001751EF" w14:paraId="5E264B6C" w14:textId="77777777" w:rsidTr="008F17BB">
        <w:trPr>
          <w:trHeight w:val="360"/>
        </w:trPr>
        <w:tc>
          <w:tcPr>
            <w:tcW w:w="2700" w:type="dxa"/>
            <w:noWrap/>
            <w:hideMark/>
          </w:tcPr>
          <w:p w14:paraId="03A4A430" w14:textId="77777777" w:rsidR="00C022D2" w:rsidRPr="001751EF" w:rsidRDefault="00C022D2" w:rsidP="000E0CE0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3025" w:type="dxa"/>
            <w:gridSpan w:val="3"/>
            <w:noWrap/>
            <w:hideMark/>
          </w:tcPr>
          <w:p w14:paraId="5E3B717E" w14:textId="08AB6603" w:rsidR="00C022D2" w:rsidRPr="001751EF" w:rsidRDefault="006679FE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y-</w:t>
            </w:r>
            <w:r w:rsidR="00C022D2" w:rsidRPr="001751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ver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</w:t>
            </w:r>
            <w:r w:rsidR="00C022D2" w:rsidRPr="001751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rvival</w:t>
            </w:r>
          </w:p>
        </w:tc>
        <w:tc>
          <w:tcPr>
            <w:tcW w:w="3079" w:type="dxa"/>
            <w:gridSpan w:val="3"/>
            <w:noWrap/>
            <w:hideMark/>
          </w:tcPr>
          <w:p w14:paraId="297DE77C" w14:textId="1DAE4EB9" w:rsidR="00C022D2" w:rsidRPr="001751EF" w:rsidRDefault="006679FE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y-</w:t>
            </w:r>
            <w:r w:rsidR="006522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c</w:t>
            </w:r>
            <w:r w:rsidR="009811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</w:t>
            </w:r>
            <w:r w:rsidR="006522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</w:t>
            </w:r>
            <w:r w:rsidR="006522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ntrol</w:t>
            </w:r>
          </w:p>
        </w:tc>
      </w:tr>
      <w:tr w:rsidR="00C022D2" w:rsidRPr="001751EF" w14:paraId="65836C92" w14:textId="77777777" w:rsidTr="008F17BB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7E286418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712" w:type="dxa"/>
            <w:noWrap/>
            <w:vAlign w:val="bottom"/>
            <w:hideMark/>
          </w:tcPr>
          <w:p w14:paraId="6E94E234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noWrap/>
            <w:vAlign w:val="bottom"/>
            <w:hideMark/>
          </w:tcPr>
          <w:p w14:paraId="60B6DDE6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2" w:type="dxa"/>
            <w:noWrap/>
            <w:vAlign w:val="bottom"/>
            <w:hideMark/>
          </w:tcPr>
          <w:p w14:paraId="626BA7E1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30" w:type="dxa"/>
            <w:noWrap/>
            <w:vAlign w:val="bottom"/>
            <w:hideMark/>
          </w:tcPr>
          <w:p w14:paraId="57144F15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noWrap/>
            <w:vAlign w:val="bottom"/>
            <w:hideMark/>
          </w:tcPr>
          <w:p w14:paraId="412ACB7F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2" w:type="dxa"/>
            <w:noWrap/>
            <w:vAlign w:val="bottom"/>
            <w:hideMark/>
          </w:tcPr>
          <w:p w14:paraId="21CD8C13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C022D2" w:rsidRPr="001751EF" w14:paraId="51D3A062" w14:textId="77777777" w:rsidTr="008F17BB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7DE91BAA" w14:textId="2A6D8859" w:rsidR="00C022D2" w:rsidRPr="001751EF" w:rsidRDefault="00701043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712" w:type="dxa"/>
            <w:noWrap/>
            <w:vAlign w:val="bottom"/>
            <w:hideMark/>
          </w:tcPr>
          <w:p w14:paraId="72D747E9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1" w:type="dxa"/>
            <w:noWrap/>
            <w:vAlign w:val="bottom"/>
            <w:hideMark/>
          </w:tcPr>
          <w:p w14:paraId="47EE98ED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276D8980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3040BF54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7" w:type="dxa"/>
            <w:noWrap/>
            <w:vAlign w:val="bottom"/>
            <w:hideMark/>
          </w:tcPr>
          <w:p w14:paraId="3EF8CC76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69C8A7A0" w14:textId="77777777" w:rsidR="00C022D2" w:rsidRPr="001751EF" w:rsidRDefault="00C022D2" w:rsidP="000E0C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022D2" w:rsidRPr="001751EF" w14:paraId="55E55F98" w14:textId="77777777" w:rsidTr="008F17BB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3EBCA1B9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712" w:type="dxa"/>
            <w:noWrap/>
            <w:vAlign w:val="bottom"/>
            <w:hideMark/>
          </w:tcPr>
          <w:p w14:paraId="6595130B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  <w:hideMark/>
          </w:tcPr>
          <w:p w14:paraId="230868DC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  <w:hideMark/>
          </w:tcPr>
          <w:p w14:paraId="14AB8DED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147073F3" w14:textId="77777777" w:rsidR="00C022D2" w:rsidRPr="00226BD7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6B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  <w:hideMark/>
          </w:tcPr>
          <w:p w14:paraId="391CE341" w14:textId="77777777" w:rsidR="00C022D2" w:rsidRPr="00226BD7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6B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  <w:hideMark/>
          </w:tcPr>
          <w:p w14:paraId="24471460" w14:textId="77777777" w:rsidR="00C022D2" w:rsidRPr="00226BD7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7D770B9C" w14:textId="77777777" w:rsidTr="001A2110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5B913750" w14:textId="77777777" w:rsidR="00D022F0" w:rsidRPr="001751EF" w:rsidRDefault="00D022F0" w:rsidP="00D022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712" w:type="dxa"/>
            <w:noWrap/>
            <w:hideMark/>
          </w:tcPr>
          <w:p w14:paraId="6D03E3E2" w14:textId="1D609C04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1" w:type="dxa"/>
            <w:noWrap/>
            <w:hideMark/>
          </w:tcPr>
          <w:p w14:paraId="494A3D8D" w14:textId="34AEE1F5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, 1.13</w:t>
            </w:r>
          </w:p>
        </w:tc>
        <w:tc>
          <w:tcPr>
            <w:tcW w:w="1042" w:type="dxa"/>
            <w:noWrap/>
            <w:hideMark/>
          </w:tcPr>
          <w:p w14:paraId="40282C27" w14:textId="2C0096EC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30" w:type="dxa"/>
            <w:noWrap/>
            <w:vAlign w:val="center"/>
            <w:hideMark/>
          </w:tcPr>
          <w:p w14:paraId="6032BD84" w14:textId="3320EED7" w:rsidR="00D022F0" w:rsidRPr="008F17BB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307" w:type="dxa"/>
            <w:noWrap/>
            <w:vAlign w:val="center"/>
            <w:hideMark/>
          </w:tcPr>
          <w:p w14:paraId="159D59A2" w14:textId="32B2748F" w:rsidR="00D022F0" w:rsidRPr="008F17BB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, 3.19</w:t>
            </w:r>
          </w:p>
        </w:tc>
        <w:tc>
          <w:tcPr>
            <w:tcW w:w="1042" w:type="dxa"/>
            <w:noWrap/>
            <w:vAlign w:val="center"/>
            <w:hideMark/>
          </w:tcPr>
          <w:p w14:paraId="508445D0" w14:textId="26E71630" w:rsidR="00D022F0" w:rsidRPr="008F17BB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C022D2" w:rsidRPr="001751EF" w14:paraId="62CFAF5C" w14:textId="77777777" w:rsidTr="008F17BB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5B0551B6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12" w:type="dxa"/>
            <w:noWrap/>
            <w:vAlign w:val="bottom"/>
            <w:hideMark/>
          </w:tcPr>
          <w:p w14:paraId="761C9EA3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  <w:hideMark/>
          </w:tcPr>
          <w:p w14:paraId="42FEC628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4304B895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272A13FB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  <w:hideMark/>
          </w:tcPr>
          <w:p w14:paraId="144D5496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75B2AE25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3DFE2B30" w14:textId="77777777" w:rsidTr="008F17BB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5487483E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712" w:type="dxa"/>
            <w:noWrap/>
            <w:vAlign w:val="bottom"/>
            <w:hideMark/>
          </w:tcPr>
          <w:p w14:paraId="64EB5AF9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  <w:hideMark/>
          </w:tcPr>
          <w:p w14:paraId="340DE43D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  <w:hideMark/>
          </w:tcPr>
          <w:p w14:paraId="13F9D393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723678F4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2ECB1E94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4160EA02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5B390A8A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ACBAFD2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712" w:type="dxa"/>
            <w:noWrap/>
          </w:tcPr>
          <w:p w14:paraId="5324EDE5" w14:textId="15B1D83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1" w:type="dxa"/>
            <w:noWrap/>
          </w:tcPr>
          <w:p w14:paraId="4AC74587" w14:textId="648CD57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, 1.55</w:t>
            </w:r>
          </w:p>
        </w:tc>
        <w:tc>
          <w:tcPr>
            <w:tcW w:w="1042" w:type="dxa"/>
            <w:noWrap/>
          </w:tcPr>
          <w:p w14:paraId="59C335FE" w14:textId="547FF3B5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30" w:type="dxa"/>
            <w:noWrap/>
            <w:vAlign w:val="center"/>
          </w:tcPr>
          <w:p w14:paraId="30FB24F8" w14:textId="2B471A98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307" w:type="dxa"/>
            <w:noWrap/>
            <w:vAlign w:val="center"/>
          </w:tcPr>
          <w:p w14:paraId="2DC613D0" w14:textId="1BDE46CF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, 2.65</w:t>
            </w:r>
          </w:p>
        </w:tc>
        <w:tc>
          <w:tcPr>
            <w:tcW w:w="1042" w:type="dxa"/>
            <w:noWrap/>
            <w:vAlign w:val="center"/>
          </w:tcPr>
          <w:p w14:paraId="22F2E49C" w14:textId="30F539B2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D022F0" w:rsidRPr="001751EF" w14:paraId="4E7AD98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3656301E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Age in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2" w:type="dxa"/>
            <w:noWrap/>
          </w:tcPr>
          <w:p w14:paraId="2380BC87" w14:textId="451F1D7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1" w:type="dxa"/>
            <w:noWrap/>
          </w:tcPr>
          <w:p w14:paraId="1CCD416A" w14:textId="3BF5A9A5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, 1.08</w:t>
            </w:r>
          </w:p>
        </w:tc>
        <w:tc>
          <w:tcPr>
            <w:tcW w:w="1042" w:type="dxa"/>
            <w:noWrap/>
          </w:tcPr>
          <w:p w14:paraId="09534618" w14:textId="15D6907C" w:rsidR="00D022F0" w:rsidRPr="00096752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967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0" w:type="dxa"/>
            <w:noWrap/>
            <w:vAlign w:val="center"/>
          </w:tcPr>
          <w:p w14:paraId="5AB4BE3D" w14:textId="556D949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07" w:type="dxa"/>
            <w:noWrap/>
            <w:vAlign w:val="center"/>
          </w:tcPr>
          <w:p w14:paraId="62F31ADA" w14:textId="1A7C390A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, 1.06</w:t>
            </w:r>
          </w:p>
        </w:tc>
        <w:tc>
          <w:tcPr>
            <w:tcW w:w="1042" w:type="dxa"/>
            <w:noWrap/>
            <w:vAlign w:val="center"/>
          </w:tcPr>
          <w:p w14:paraId="2359FE3B" w14:textId="135DCC5D" w:rsidR="00D022F0" w:rsidRPr="00D022F0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C022D2" w:rsidRPr="001751EF" w14:paraId="3500C5ED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59F7DD71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WHO score</w:t>
            </w:r>
          </w:p>
        </w:tc>
        <w:tc>
          <w:tcPr>
            <w:tcW w:w="712" w:type="dxa"/>
            <w:noWrap/>
            <w:vAlign w:val="bottom"/>
          </w:tcPr>
          <w:p w14:paraId="14F72A3F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691C5F7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00875B5C" w14:textId="77777777" w:rsidR="00C022D2" w:rsidRPr="00096752" w:rsidRDefault="00C022D2" w:rsidP="000E0CE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63C886F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1EEE10C4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2E05F124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74AABE4B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79B5D263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0-1</w:t>
            </w:r>
          </w:p>
        </w:tc>
        <w:tc>
          <w:tcPr>
            <w:tcW w:w="712" w:type="dxa"/>
            <w:noWrap/>
            <w:vAlign w:val="bottom"/>
          </w:tcPr>
          <w:p w14:paraId="4F551022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0D58BF0C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20A5E8E8" w14:textId="77777777" w:rsidR="00C022D2" w:rsidRPr="00096752" w:rsidRDefault="00C022D2" w:rsidP="000E0CE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17E4D2F1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407D260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1C293A3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28987060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553488B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2-4</w:t>
            </w:r>
          </w:p>
        </w:tc>
        <w:tc>
          <w:tcPr>
            <w:tcW w:w="712" w:type="dxa"/>
            <w:noWrap/>
          </w:tcPr>
          <w:p w14:paraId="7712DBBA" w14:textId="2BCDD909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271" w:type="dxa"/>
            <w:noWrap/>
          </w:tcPr>
          <w:p w14:paraId="2984699B" w14:textId="4C52D1D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1, 6.33</w:t>
            </w:r>
          </w:p>
        </w:tc>
        <w:tc>
          <w:tcPr>
            <w:tcW w:w="1042" w:type="dxa"/>
            <w:noWrap/>
          </w:tcPr>
          <w:p w14:paraId="57D41CAC" w14:textId="512F2888" w:rsidR="00D022F0" w:rsidRPr="00096752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967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0" w:type="dxa"/>
            <w:noWrap/>
            <w:vAlign w:val="center"/>
          </w:tcPr>
          <w:p w14:paraId="7F5CE99E" w14:textId="1A9EBC1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307" w:type="dxa"/>
            <w:noWrap/>
            <w:vAlign w:val="center"/>
          </w:tcPr>
          <w:p w14:paraId="2A7B4B42" w14:textId="57932D4C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, 3.35</w:t>
            </w:r>
          </w:p>
        </w:tc>
        <w:tc>
          <w:tcPr>
            <w:tcW w:w="1042" w:type="dxa"/>
            <w:noWrap/>
            <w:vAlign w:val="center"/>
          </w:tcPr>
          <w:p w14:paraId="5702FC5D" w14:textId="0D004614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C022D2" w:rsidRPr="001751EF" w14:paraId="33B45101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7B1BDEA0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ASA score</w:t>
            </w:r>
          </w:p>
        </w:tc>
        <w:tc>
          <w:tcPr>
            <w:tcW w:w="712" w:type="dxa"/>
            <w:noWrap/>
            <w:vAlign w:val="bottom"/>
          </w:tcPr>
          <w:p w14:paraId="77389276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5057C04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5177ACDF" w14:textId="77777777" w:rsidR="00C022D2" w:rsidRPr="00096752" w:rsidRDefault="00C022D2" w:rsidP="000E0CE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772FBB61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7D34664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5E45B81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7C7CD223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7945680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-II</w:t>
            </w:r>
          </w:p>
        </w:tc>
        <w:tc>
          <w:tcPr>
            <w:tcW w:w="712" w:type="dxa"/>
            <w:noWrap/>
            <w:vAlign w:val="bottom"/>
          </w:tcPr>
          <w:p w14:paraId="00C73CC1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767259D4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1BED102E" w14:textId="77777777" w:rsidR="00C022D2" w:rsidRPr="00096752" w:rsidRDefault="00C022D2" w:rsidP="000E0CE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709284F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4003997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6522A0B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1C62C53A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B968F5C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II-V</w:t>
            </w:r>
          </w:p>
        </w:tc>
        <w:tc>
          <w:tcPr>
            <w:tcW w:w="712" w:type="dxa"/>
            <w:noWrap/>
            <w:vAlign w:val="center"/>
          </w:tcPr>
          <w:p w14:paraId="3A06A5FF" w14:textId="51269E5B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271" w:type="dxa"/>
            <w:noWrap/>
            <w:vAlign w:val="center"/>
          </w:tcPr>
          <w:p w14:paraId="2C1AFEDB" w14:textId="7E6AC082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, 3.59</w:t>
            </w:r>
          </w:p>
        </w:tc>
        <w:tc>
          <w:tcPr>
            <w:tcW w:w="1042" w:type="dxa"/>
            <w:noWrap/>
            <w:vAlign w:val="center"/>
          </w:tcPr>
          <w:p w14:paraId="22AFDB85" w14:textId="1832EE81" w:rsidR="00D022F0" w:rsidRPr="00096752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967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0" w:type="dxa"/>
            <w:noWrap/>
            <w:vAlign w:val="center"/>
          </w:tcPr>
          <w:p w14:paraId="4F854D7D" w14:textId="2B27D2B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07" w:type="dxa"/>
            <w:noWrap/>
            <w:vAlign w:val="center"/>
          </w:tcPr>
          <w:p w14:paraId="47FA9BE3" w14:textId="411467A1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, 2.22</w:t>
            </w:r>
          </w:p>
        </w:tc>
        <w:tc>
          <w:tcPr>
            <w:tcW w:w="1042" w:type="dxa"/>
            <w:noWrap/>
            <w:vAlign w:val="center"/>
          </w:tcPr>
          <w:p w14:paraId="743B2762" w14:textId="78A3F2D7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C022D2" w:rsidRPr="001751EF" w14:paraId="16FF5721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143507D5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T-classification</w:t>
            </w:r>
            <w:proofErr w:type="spellEnd"/>
          </w:p>
        </w:tc>
        <w:tc>
          <w:tcPr>
            <w:tcW w:w="712" w:type="dxa"/>
            <w:noWrap/>
            <w:vAlign w:val="bottom"/>
          </w:tcPr>
          <w:p w14:paraId="517A2DF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5742A11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322BD8D0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5729600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6955DCC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1E03E89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1D49A3DF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5CBE5824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1-T2</w:t>
            </w:r>
          </w:p>
        </w:tc>
        <w:tc>
          <w:tcPr>
            <w:tcW w:w="712" w:type="dxa"/>
            <w:noWrap/>
            <w:vAlign w:val="bottom"/>
          </w:tcPr>
          <w:p w14:paraId="0D483E0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2780BAC2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10897600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0480A97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56F19D9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0E3834A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6DD45766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D205F61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3-pT4</w:t>
            </w:r>
          </w:p>
        </w:tc>
        <w:tc>
          <w:tcPr>
            <w:tcW w:w="712" w:type="dxa"/>
            <w:noWrap/>
            <w:vAlign w:val="center"/>
          </w:tcPr>
          <w:p w14:paraId="4DF7DD03" w14:textId="1886C2A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1" w:type="dxa"/>
            <w:noWrap/>
            <w:vAlign w:val="center"/>
          </w:tcPr>
          <w:p w14:paraId="38E68E96" w14:textId="31F227E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, 1.93</w:t>
            </w:r>
          </w:p>
        </w:tc>
        <w:tc>
          <w:tcPr>
            <w:tcW w:w="1042" w:type="dxa"/>
            <w:noWrap/>
            <w:vAlign w:val="center"/>
          </w:tcPr>
          <w:p w14:paraId="7FF8E9CE" w14:textId="411769E0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30" w:type="dxa"/>
            <w:noWrap/>
            <w:vAlign w:val="center"/>
          </w:tcPr>
          <w:p w14:paraId="0B2E7176" w14:textId="49B4444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07" w:type="dxa"/>
            <w:noWrap/>
            <w:vAlign w:val="center"/>
          </w:tcPr>
          <w:p w14:paraId="0FC36575" w14:textId="41E79EB3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, 2.12</w:t>
            </w:r>
          </w:p>
        </w:tc>
        <w:tc>
          <w:tcPr>
            <w:tcW w:w="1042" w:type="dxa"/>
            <w:noWrap/>
            <w:vAlign w:val="center"/>
          </w:tcPr>
          <w:p w14:paraId="5617E5B6" w14:textId="7EB18885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C022D2" w:rsidRPr="001751EF" w14:paraId="6277ED65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019AE5D1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Subsite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cavity</w:t>
            </w:r>
          </w:p>
        </w:tc>
        <w:tc>
          <w:tcPr>
            <w:tcW w:w="712" w:type="dxa"/>
            <w:noWrap/>
            <w:vAlign w:val="bottom"/>
          </w:tcPr>
          <w:p w14:paraId="2E6F23E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78C0DF0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1A392F41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1ED69DB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2A6D4BCD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3E01B48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0A06522F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DDB1EAC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Tongue</w:t>
            </w:r>
          </w:p>
        </w:tc>
        <w:tc>
          <w:tcPr>
            <w:tcW w:w="712" w:type="dxa"/>
            <w:noWrap/>
            <w:vAlign w:val="bottom"/>
          </w:tcPr>
          <w:p w14:paraId="4A34844D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5BC45351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61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15BD1FFF" w14:textId="77777777" w:rsidR="00C022D2" w:rsidRPr="00B9615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13813DC0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602AA67F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5F42355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48FBCAFA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F8B924B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Gum</w:t>
            </w:r>
          </w:p>
        </w:tc>
        <w:tc>
          <w:tcPr>
            <w:tcW w:w="712" w:type="dxa"/>
            <w:noWrap/>
            <w:vAlign w:val="center"/>
          </w:tcPr>
          <w:p w14:paraId="18780A16" w14:textId="55CF914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71" w:type="dxa"/>
            <w:noWrap/>
            <w:vAlign w:val="center"/>
          </w:tcPr>
          <w:p w14:paraId="5027A25E" w14:textId="37E32CD5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, 3.19</w:t>
            </w:r>
          </w:p>
        </w:tc>
        <w:tc>
          <w:tcPr>
            <w:tcW w:w="1042" w:type="dxa"/>
            <w:noWrap/>
            <w:vAlign w:val="center"/>
          </w:tcPr>
          <w:p w14:paraId="1B8CC8B7" w14:textId="0B25C1E4" w:rsidR="00D022F0" w:rsidRPr="00096752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967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30" w:type="dxa"/>
            <w:noWrap/>
            <w:vAlign w:val="center"/>
          </w:tcPr>
          <w:p w14:paraId="02FCE2C9" w14:textId="1FF2FA72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307" w:type="dxa"/>
            <w:noWrap/>
            <w:vAlign w:val="center"/>
          </w:tcPr>
          <w:p w14:paraId="3A94E561" w14:textId="5ECC9137" w:rsidR="00D022F0" w:rsidRPr="008325C3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325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.01, 5.02</w:t>
            </w:r>
          </w:p>
        </w:tc>
        <w:tc>
          <w:tcPr>
            <w:tcW w:w="1042" w:type="dxa"/>
            <w:noWrap/>
            <w:vAlign w:val="center"/>
          </w:tcPr>
          <w:p w14:paraId="7D308218" w14:textId="3951CDCC" w:rsidR="00D022F0" w:rsidRPr="008325C3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325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D022F0" w:rsidRPr="001751EF" w14:paraId="719EB19A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7EA6C730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Floor of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712" w:type="dxa"/>
            <w:noWrap/>
            <w:vAlign w:val="center"/>
          </w:tcPr>
          <w:p w14:paraId="5F346BA1" w14:textId="2273566E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1" w:type="dxa"/>
            <w:noWrap/>
            <w:vAlign w:val="center"/>
          </w:tcPr>
          <w:p w14:paraId="7911EE9B" w14:textId="2A280C0C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, 1.95</w:t>
            </w:r>
          </w:p>
        </w:tc>
        <w:tc>
          <w:tcPr>
            <w:tcW w:w="1042" w:type="dxa"/>
            <w:noWrap/>
            <w:vAlign w:val="center"/>
          </w:tcPr>
          <w:p w14:paraId="3FFB9876" w14:textId="36811C6E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30" w:type="dxa"/>
            <w:noWrap/>
            <w:vAlign w:val="center"/>
          </w:tcPr>
          <w:p w14:paraId="3214ACED" w14:textId="7497E06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307" w:type="dxa"/>
            <w:noWrap/>
            <w:vAlign w:val="center"/>
          </w:tcPr>
          <w:p w14:paraId="5E3AD391" w14:textId="732856D7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, 2.15</w:t>
            </w:r>
          </w:p>
        </w:tc>
        <w:tc>
          <w:tcPr>
            <w:tcW w:w="1042" w:type="dxa"/>
            <w:noWrap/>
            <w:vAlign w:val="center"/>
          </w:tcPr>
          <w:p w14:paraId="11D348DB" w14:textId="0CB1F568" w:rsidR="00D022F0" w:rsidRPr="00D022F0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D022F0" w:rsidRPr="001751EF" w14:paraId="1593F3D1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70105C0D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bsites</w:t>
            </w:r>
            <w:proofErr w:type="spellEnd"/>
          </w:p>
        </w:tc>
        <w:tc>
          <w:tcPr>
            <w:tcW w:w="712" w:type="dxa"/>
            <w:noWrap/>
            <w:vAlign w:val="center"/>
          </w:tcPr>
          <w:p w14:paraId="3EA84959" w14:textId="2725CAC7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71" w:type="dxa"/>
            <w:noWrap/>
            <w:vAlign w:val="center"/>
          </w:tcPr>
          <w:p w14:paraId="5912A117" w14:textId="26B18DFE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, 2.28</w:t>
            </w:r>
          </w:p>
        </w:tc>
        <w:tc>
          <w:tcPr>
            <w:tcW w:w="1042" w:type="dxa"/>
            <w:noWrap/>
            <w:vAlign w:val="center"/>
          </w:tcPr>
          <w:p w14:paraId="3ABACD51" w14:textId="3276FC1C" w:rsidR="00D022F0" w:rsidRPr="00B96151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30" w:type="dxa"/>
            <w:noWrap/>
            <w:vAlign w:val="center"/>
          </w:tcPr>
          <w:p w14:paraId="2B636DB9" w14:textId="0CB61CF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307" w:type="dxa"/>
            <w:noWrap/>
            <w:vAlign w:val="center"/>
          </w:tcPr>
          <w:p w14:paraId="20752F1F" w14:textId="28FA1EDC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, 3.12</w:t>
            </w:r>
          </w:p>
        </w:tc>
        <w:tc>
          <w:tcPr>
            <w:tcW w:w="1042" w:type="dxa"/>
            <w:noWrap/>
            <w:vAlign w:val="center"/>
          </w:tcPr>
          <w:p w14:paraId="4A9D74BB" w14:textId="7A04178F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C022D2" w:rsidRPr="001751EF" w14:paraId="6E7BD860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67FD5025" w14:textId="77777777" w:rsidR="00C022D2" w:rsidRPr="001751EF" w:rsidRDefault="00C022D2" w:rsidP="000E0C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Definit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rgic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712" w:type="dxa"/>
            <w:noWrap/>
            <w:vAlign w:val="bottom"/>
          </w:tcPr>
          <w:p w14:paraId="7BF8969F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0AB74348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339CDBD4" w14:textId="77777777" w:rsidR="00C022D2" w:rsidRPr="007363F1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23AA101C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  <w:hideMark/>
          </w:tcPr>
          <w:p w14:paraId="4E38CF92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7480063A" w14:textId="77777777" w:rsidR="00C022D2" w:rsidRPr="008F17BB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0C6D1747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028DE14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5mm</w:t>
            </w:r>
          </w:p>
        </w:tc>
        <w:tc>
          <w:tcPr>
            <w:tcW w:w="712" w:type="dxa"/>
            <w:noWrap/>
            <w:vAlign w:val="bottom"/>
          </w:tcPr>
          <w:p w14:paraId="5ADC5AD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5295BF1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55D014F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2AC22CFD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7644C22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46D8F64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554A6C95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5022C094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1-5mm</w:t>
            </w:r>
          </w:p>
        </w:tc>
        <w:tc>
          <w:tcPr>
            <w:tcW w:w="712" w:type="dxa"/>
            <w:noWrap/>
            <w:vAlign w:val="center"/>
          </w:tcPr>
          <w:p w14:paraId="6042DA09" w14:textId="02BD090B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1" w:type="dxa"/>
            <w:noWrap/>
            <w:vAlign w:val="center"/>
          </w:tcPr>
          <w:p w14:paraId="7FB3772A" w14:textId="7AFBB7E4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, 1.45</w:t>
            </w:r>
          </w:p>
        </w:tc>
        <w:tc>
          <w:tcPr>
            <w:tcW w:w="1042" w:type="dxa"/>
            <w:noWrap/>
            <w:vAlign w:val="center"/>
          </w:tcPr>
          <w:p w14:paraId="22EF75AE" w14:textId="68BB04F6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30" w:type="dxa"/>
            <w:noWrap/>
            <w:vAlign w:val="center"/>
          </w:tcPr>
          <w:p w14:paraId="57824B95" w14:textId="709C3DA7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7" w:type="dxa"/>
            <w:noWrap/>
            <w:vAlign w:val="center"/>
          </w:tcPr>
          <w:p w14:paraId="3C9A75E3" w14:textId="647785AB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, 1.99</w:t>
            </w:r>
          </w:p>
        </w:tc>
        <w:tc>
          <w:tcPr>
            <w:tcW w:w="1042" w:type="dxa"/>
            <w:noWrap/>
            <w:vAlign w:val="center"/>
          </w:tcPr>
          <w:p w14:paraId="0CA94861" w14:textId="0CB63CAA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C022D2" w:rsidRPr="001751EF" w14:paraId="04FA3C96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23346493" w14:textId="5B943FED" w:rsidR="00C022D2" w:rsidRPr="001751EF" w:rsidRDefault="00ED42EB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POI 4-5</w:t>
            </w:r>
          </w:p>
        </w:tc>
        <w:tc>
          <w:tcPr>
            <w:tcW w:w="712" w:type="dxa"/>
            <w:noWrap/>
            <w:vAlign w:val="bottom"/>
          </w:tcPr>
          <w:p w14:paraId="2C032A14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1072107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02EE7ED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1285079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14815E5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420CED5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04851B11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0EF30463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712" w:type="dxa"/>
            <w:noWrap/>
            <w:vAlign w:val="bottom"/>
          </w:tcPr>
          <w:p w14:paraId="1BFBFEC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2D6A676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660D69A0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2B9A1A7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51F5D39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5EC346EF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40B803F2" w14:textId="77777777" w:rsidTr="00603AFD">
        <w:trPr>
          <w:trHeight w:val="300"/>
        </w:trPr>
        <w:tc>
          <w:tcPr>
            <w:tcW w:w="2700" w:type="dxa"/>
            <w:noWrap/>
            <w:vAlign w:val="bottom"/>
          </w:tcPr>
          <w:p w14:paraId="016BFF4C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712" w:type="dxa"/>
            <w:noWrap/>
            <w:vAlign w:val="center"/>
          </w:tcPr>
          <w:p w14:paraId="272DA8DA" w14:textId="6A00831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1" w:type="dxa"/>
            <w:noWrap/>
            <w:vAlign w:val="center"/>
          </w:tcPr>
          <w:p w14:paraId="1DB38D6A" w14:textId="58AA399A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, 1.68</w:t>
            </w:r>
          </w:p>
        </w:tc>
        <w:tc>
          <w:tcPr>
            <w:tcW w:w="1042" w:type="dxa"/>
            <w:noWrap/>
            <w:vAlign w:val="center"/>
          </w:tcPr>
          <w:p w14:paraId="0C44CECD" w14:textId="1FBF8C9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30" w:type="dxa"/>
            <w:noWrap/>
            <w:vAlign w:val="center"/>
          </w:tcPr>
          <w:p w14:paraId="46BE3B8B" w14:textId="127DAD7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307" w:type="dxa"/>
            <w:noWrap/>
            <w:vAlign w:val="center"/>
          </w:tcPr>
          <w:p w14:paraId="0AFF1403" w14:textId="366BB45C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, 2.97</w:t>
            </w:r>
          </w:p>
        </w:tc>
        <w:tc>
          <w:tcPr>
            <w:tcW w:w="1042" w:type="dxa"/>
            <w:noWrap/>
            <w:vAlign w:val="center"/>
          </w:tcPr>
          <w:p w14:paraId="76AF5E0D" w14:textId="72A3E46C" w:rsidR="00D022F0" w:rsidRPr="00D022F0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C022D2" w:rsidRPr="001751EF" w14:paraId="0A8044D3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6E7C320E" w14:textId="44DBB8E6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erineu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42EB">
              <w:rPr>
                <w:rFonts w:ascii="Arial" w:hAnsi="Arial" w:cs="Arial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712" w:type="dxa"/>
            <w:noWrap/>
            <w:vAlign w:val="bottom"/>
          </w:tcPr>
          <w:p w14:paraId="2D992671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6764917E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182E83D0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4B8391C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117BBF7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536CA84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3B0D0830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75DCF963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712" w:type="dxa"/>
            <w:noWrap/>
            <w:vAlign w:val="bottom"/>
          </w:tcPr>
          <w:p w14:paraId="395847A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0AC16860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38CDDFC6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4D0E91E9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43006F76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02C0D73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0908D9DC" w14:textId="77777777" w:rsidTr="00603AFD">
        <w:trPr>
          <w:trHeight w:val="300"/>
        </w:trPr>
        <w:tc>
          <w:tcPr>
            <w:tcW w:w="2700" w:type="dxa"/>
            <w:noWrap/>
            <w:vAlign w:val="bottom"/>
          </w:tcPr>
          <w:p w14:paraId="7DFFDD8C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712" w:type="dxa"/>
            <w:noWrap/>
            <w:vAlign w:val="center"/>
          </w:tcPr>
          <w:p w14:paraId="5BE338F9" w14:textId="0678B333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71" w:type="dxa"/>
            <w:noWrap/>
            <w:vAlign w:val="center"/>
          </w:tcPr>
          <w:p w14:paraId="370D7EB3" w14:textId="34699B2A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, 2.55</w:t>
            </w:r>
          </w:p>
        </w:tc>
        <w:tc>
          <w:tcPr>
            <w:tcW w:w="1042" w:type="dxa"/>
            <w:noWrap/>
            <w:vAlign w:val="center"/>
          </w:tcPr>
          <w:p w14:paraId="1BC2757E" w14:textId="0C698E6C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30" w:type="dxa"/>
            <w:noWrap/>
            <w:vAlign w:val="center"/>
          </w:tcPr>
          <w:p w14:paraId="0E221BCC" w14:textId="1CDFC99F" w:rsidR="00D022F0" w:rsidRPr="008325C3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325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307" w:type="dxa"/>
            <w:noWrap/>
            <w:vAlign w:val="center"/>
          </w:tcPr>
          <w:p w14:paraId="4D911D5A" w14:textId="41A661FB" w:rsidR="00D022F0" w:rsidRPr="008325C3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325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.02, 4.36</w:t>
            </w:r>
          </w:p>
        </w:tc>
        <w:tc>
          <w:tcPr>
            <w:tcW w:w="1042" w:type="dxa"/>
            <w:noWrap/>
            <w:vAlign w:val="center"/>
          </w:tcPr>
          <w:p w14:paraId="531FE108" w14:textId="3BB08BD1" w:rsidR="00D022F0" w:rsidRPr="008325C3" w:rsidRDefault="00D022F0" w:rsidP="00D022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325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C022D2" w:rsidRPr="001751EF" w14:paraId="4136CC14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339A7A41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so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invas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712" w:type="dxa"/>
            <w:noWrap/>
            <w:vAlign w:val="bottom"/>
          </w:tcPr>
          <w:p w14:paraId="4850E555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vAlign w:val="bottom"/>
          </w:tcPr>
          <w:p w14:paraId="627ABFEC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1A21BCF8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1B5B2FB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vAlign w:val="bottom"/>
          </w:tcPr>
          <w:p w14:paraId="14424D1C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  <w:vAlign w:val="bottom"/>
          </w:tcPr>
          <w:p w14:paraId="4E94E58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22D2" w:rsidRPr="001751EF" w14:paraId="45EA613B" w14:textId="77777777" w:rsidTr="008F17BB">
        <w:trPr>
          <w:trHeight w:val="300"/>
        </w:trPr>
        <w:tc>
          <w:tcPr>
            <w:tcW w:w="2700" w:type="dxa"/>
            <w:noWrap/>
            <w:vAlign w:val="bottom"/>
          </w:tcPr>
          <w:p w14:paraId="6E3FF926" w14:textId="77777777" w:rsidR="00C022D2" w:rsidRPr="001751EF" w:rsidRDefault="00C022D2" w:rsidP="000E0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712" w:type="dxa"/>
            <w:noWrap/>
            <w:vAlign w:val="bottom"/>
          </w:tcPr>
          <w:p w14:paraId="27461780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vAlign w:val="bottom"/>
          </w:tcPr>
          <w:p w14:paraId="4700442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5C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70440813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noWrap/>
            <w:vAlign w:val="bottom"/>
          </w:tcPr>
          <w:p w14:paraId="7CF6B4AA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vAlign w:val="bottom"/>
          </w:tcPr>
          <w:p w14:paraId="1F7DD007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17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42" w:type="dxa"/>
            <w:noWrap/>
            <w:vAlign w:val="bottom"/>
          </w:tcPr>
          <w:p w14:paraId="38A2502B" w14:textId="77777777" w:rsidR="00C022D2" w:rsidRPr="001751EF" w:rsidRDefault="00C022D2" w:rsidP="000E0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22F0" w:rsidRPr="001751EF" w14:paraId="1431CF71" w14:textId="77777777" w:rsidTr="00603AFD">
        <w:trPr>
          <w:trHeight w:val="300"/>
        </w:trPr>
        <w:tc>
          <w:tcPr>
            <w:tcW w:w="2700" w:type="dxa"/>
            <w:noWrap/>
            <w:vAlign w:val="bottom"/>
          </w:tcPr>
          <w:p w14:paraId="4BA0E595" w14:textId="77777777" w:rsidR="00D022F0" w:rsidRPr="001751EF" w:rsidRDefault="00D022F0" w:rsidP="00D02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712" w:type="dxa"/>
            <w:noWrap/>
            <w:vAlign w:val="center"/>
          </w:tcPr>
          <w:p w14:paraId="7694541A" w14:textId="7AD6003D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271" w:type="dxa"/>
            <w:noWrap/>
            <w:vAlign w:val="center"/>
          </w:tcPr>
          <w:p w14:paraId="336B5485" w14:textId="28257C55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, 3.25</w:t>
            </w:r>
          </w:p>
        </w:tc>
        <w:tc>
          <w:tcPr>
            <w:tcW w:w="1042" w:type="dxa"/>
            <w:noWrap/>
            <w:vAlign w:val="center"/>
          </w:tcPr>
          <w:p w14:paraId="37963B86" w14:textId="723CE658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30" w:type="dxa"/>
            <w:noWrap/>
            <w:vAlign w:val="center"/>
          </w:tcPr>
          <w:p w14:paraId="197648EB" w14:textId="18F92350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307" w:type="dxa"/>
            <w:noWrap/>
            <w:vAlign w:val="center"/>
          </w:tcPr>
          <w:p w14:paraId="69D80C8D" w14:textId="465657AA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, 3.63</w:t>
            </w:r>
          </w:p>
        </w:tc>
        <w:tc>
          <w:tcPr>
            <w:tcW w:w="1042" w:type="dxa"/>
            <w:noWrap/>
            <w:vAlign w:val="center"/>
          </w:tcPr>
          <w:p w14:paraId="20666B5F" w14:textId="09EB6F4F" w:rsidR="00D022F0" w:rsidRPr="001751EF" w:rsidRDefault="00D022F0" w:rsidP="00D022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2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</w:tbl>
    <w:p w14:paraId="54C0EB81" w14:textId="77777777" w:rsidR="00EE16E3" w:rsidRDefault="00EE16E3" w:rsidP="00EE16E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7E9C">
        <w:rPr>
          <w:rFonts w:ascii="Arial" w:hAnsi="Arial" w:cs="Arial"/>
          <w:sz w:val="20"/>
          <w:szCs w:val="20"/>
          <w:lang w:val="en-US"/>
        </w:rPr>
        <w:t xml:space="preserve">Patients </w:t>
      </w:r>
      <w:r>
        <w:rPr>
          <w:rFonts w:ascii="Arial" w:hAnsi="Arial" w:cs="Arial"/>
          <w:sz w:val="20"/>
          <w:szCs w:val="20"/>
          <w:lang w:val="en-US"/>
        </w:rPr>
        <w:t xml:space="preserve">who had missing follow-up data or had the event of interest </w:t>
      </w:r>
      <w:r w:rsidRPr="007A2091">
        <w:rPr>
          <w:rFonts w:ascii="Arial" w:hAnsi="Arial" w:cs="Arial"/>
          <w:sz w:val="20"/>
          <w:szCs w:val="20"/>
          <w:lang w:val="en-US"/>
        </w:rPr>
        <w:t>within six weeks after surgery were excluded</w:t>
      </w:r>
      <w:r>
        <w:rPr>
          <w:rFonts w:ascii="Arial" w:hAnsi="Arial" w:cs="Arial"/>
          <w:sz w:val="20"/>
          <w:szCs w:val="20"/>
          <w:lang w:val="en-US"/>
        </w:rPr>
        <w:t xml:space="preserve"> (2.0%, n=14). </w:t>
      </w:r>
    </w:p>
    <w:p w14:paraId="79B56D3A" w14:textId="42618F32" w:rsidR="008F6B4D" w:rsidRDefault="008F6B4D" w:rsidP="00C022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PORT = post-operative radiotherapy</w:t>
      </w:r>
      <w:r w:rsidR="00BB5603">
        <w:rPr>
          <w:rFonts w:ascii="Arial" w:hAnsi="Arial" w:cs="Arial"/>
          <w:sz w:val="20"/>
          <w:szCs w:val="20"/>
          <w:lang w:val="en-US"/>
        </w:rPr>
        <w:t xml:space="preserve">, </w:t>
      </w:r>
      <w:r w:rsidR="00BB5603">
        <w:rPr>
          <w:rFonts w:ascii="Arial" w:hAnsi="Arial" w:cs="Arial"/>
          <w:sz w:val="20"/>
          <w:szCs w:val="20"/>
          <w:lang w:val="en-US"/>
        </w:rPr>
        <w:t>WPOI = worst pattern of invasion</w:t>
      </w:r>
    </w:p>
    <w:p w14:paraId="56224ABC" w14:textId="77777777" w:rsidR="00661BB5" w:rsidRDefault="00661BB5" w:rsidP="00661BB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8F560F3" w14:textId="77777777" w:rsidR="007363F1" w:rsidRDefault="007363F1">
      <w:pPr>
        <w:spacing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1E007D4A" w14:textId="69BA3E50" w:rsidR="00661BB5" w:rsidRPr="003B5CFF" w:rsidRDefault="00661BB5" w:rsidP="00661BB5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</w:t>
      </w:r>
      <w:r w:rsidR="00C24082">
        <w:rPr>
          <w:rFonts w:ascii="Arial" w:hAnsi="Arial" w:cs="Arial"/>
          <w:b/>
          <w:bCs/>
          <w:sz w:val="20"/>
          <w:szCs w:val="20"/>
          <w:lang w:val="en-US"/>
        </w:rPr>
        <w:t>D</w:t>
      </w:r>
    </w:p>
    <w:p w14:paraId="13D346C5" w14:textId="77777777" w:rsidR="00661BB5" w:rsidRPr="00B40ABC" w:rsidRDefault="00661BB5" w:rsidP="00661BB5">
      <w:pPr>
        <w:rPr>
          <w:rFonts w:ascii="Arial" w:hAnsi="Arial" w:cs="Arial"/>
          <w:sz w:val="20"/>
          <w:szCs w:val="20"/>
          <w:lang w:val="en-US"/>
        </w:rPr>
      </w:pPr>
      <w:r w:rsidRPr="00B40ABC">
        <w:rPr>
          <w:rFonts w:ascii="Arial" w:hAnsi="Arial" w:cs="Arial"/>
          <w:sz w:val="20"/>
          <w:szCs w:val="20"/>
          <w:lang w:val="en-US"/>
        </w:rPr>
        <w:t xml:space="preserve">Multivariable (imputed) </w:t>
      </w:r>
      <w:r>
        <w:rPr>
          <w:rFonts w:ascii="Arial" w:hAnsi="Arial" w:cs="Arial"/>
          <w:sz w:val="20"/>
          <w:szCs w:val="20"/>
          <w:lang w:val="en-US"/>
        </w:rPr>
        <w:t xml:space="preserve">Cox </w:t>
      </w:r>
      <w:r w:rsidRPr="00B40ABC">
        <w:rPr>
          <w:rFonts w:ascii="Arial" w:hAnsi="Arial" w:cs="Arial"/>
          <w:sz w:val="20"/>
          <w:szCs w:val="20"/>
          <w:lang w:val="en-US"/>
        </w:rPr>
        <w:t>regression analysis for</w:t>
      </w:r>
      <w:r>
        <w:rPr>
          <w:rFonts w:ascii="Arial" w:hAnsi="Arial" w:cs="Arial"/>
          <w:sz w:val="20"/>
          <w:szCs w:val="20"/>
          <w:lang w:val="en-US"/>
        </w:rPr>
        <w:t xml:space="preserve"> two-year survival outcomes.</w:t>
      </w:r>
    </w:p>
    <w:tbl>
      <w:tblPr>
        <w:tblStyle w:val="TableGrid"/>
        <w:tblW w:w="8440" w:type="dxa"/>
        <w:tblLook w:val="04A0" w:firstRow="1" w:lastRow="0" w:firstColumn="1" w:lastColumn="0" w:noHBand="0" w:noVBand="1"/>
      </w:tblPr>
      <w:tblGrid>
        <w:gridCol w:w="2700"/>
        <w:gridCol w:w="607"/>
        <w:gridCol w:w="1271"/>
        <w:gridCol w:w="964"/>
        <w:gridCol w:w="607"/>
        <w:gridCol w:w="1307"/>
        <w:gridCol w:w="984"/>
      </w:tblGrid>
      <w:tr w:rsidR="00661BB5" w:rsidRPr="001751EF" w14:paraId="37A52561" w14:textId="77777777" w:rsidTr="001D1992">
        <w:trPr>
          <w:trHeight w:val="360"/>
        </w:trPr>
        <w:tc>
          <w:tcPr>
            <w:tcW w:w="2700" w:type="dxa"/>
            <w:noWrap/>
            <w:hideMark/>
          </w:tcPr>
          <w:p w14:paraId="2B4EA09A" w14:textId="77777777" w:rsidR="00661BB5" w:rsidRPr="001751EF" w:rsidRDefault="00661BB5" w:rsidP="001D1992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2842" w:type="dxa"/>
            <w:gridSpan w:val="3"/>
            <w:noWrap/>
            <w:hideMark/>
          </w:tcPr>
          <w:p w14:paraId="0273EDCB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verall survival</w:t>
            </w:r>
          </w:p>
        </w:tc>
        <w:tc>
          <w:tcPr>
            <w:tcW w:w="2898" w:type="dxa"/>
            <w:gridSpan w:val="3"/>
            <w:noWrap/>
            <w:hideMark/>
          </w:tcPr>
          <w:p w14:paraId="347640EA" w14:textId="637A0E37" w:rsidR="00661BB5" w:rsidRPr="001751EF" w:rsidRDefault="00D41077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c</w:t>
            </w:r>
            <w:r w:rsidR="009811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 control</w:t>
            </w:r>
          </w:p>
        </w:tc>
      </w:tr>
      <w:tr w:rsidR="00661BB5" w:rsidRPr="001751EF" w14:paraId="06D1A70D" w14:textId="77777777" w:rsidTr="001D1992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5597D8F2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607" w:type="dxa"/>
            <w:noWrap/>
            <w:vAlign w:val="bottom"/>
            <w:hideMark/>
          </w:tcPr>
          <w:p w14:paraId="3D6AAC88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noWrap/>
            <w:vAlign w:val="bottom"/>
            <w:hideMark/>
          </w:tcPr>
          <w:p w14:paraId="4069B778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14:paraId="32B05D2C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07" w:type="dxa"/>
            <w:noWrap/>
            <w:vAlign w:val="bottom"/>
            <w:hideMark/>
          </w:tcPr>
          <w:p w14:paraId="32F32E03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noWrap/>
            <w:vAlign w:val="bottom"/>
            <w:hideMark/>
          </w:tcPr>
          <w:p w14:paraId="3638F871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4" w:type="dxa"/>
            <w:noWrap/>
            <w:vAlign w:val="bottom"/>
            <w:hideMark/>
          </w:tcPr>
          <w:p w14:paraId="429FC83D" w14:textId="77777777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661BB5" w:rsidRPr="001751EF" w14:paraId="270B9B77" w14:textId="77777777" w:rsidTr="001D1992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34025DDD" w14:textId="1A453D98" w:rsidR="00661BB5" w:rsidRPr="001751EF" w:rsidRDefault="00661BB5" w:rsidP="001D19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607" w:type="dxa"/>
            <w:noWrap/>
            <w:vAlign w:val="bottom"/>
            <w:hideMark/>
          </w:tcPr>
          <w:p w14:paraId="59D7AD58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1" w:type="dxa"/>
            <w:noWrap/>
            <w:vAlign w:val="bottom"/>
            <w:hideMark/>
          </w:tcPr>
          <w:p w14:paraId="4221DC70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4" w:type="dxa"/>
            <w:noWrap/>
            <w:vAlign w:val="bottom"/>
            <w:hideMark/>
          </w:tcPr>
          <w:p w14:paraId="28129BDE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7" w:type="dxa"/>
            <w:noWrap/>
            <w:vAlign w:val="bottom"/>
            <w:hideMark/>
          </w:tcPr>
          <w:p w14:paraId="6CF24BB1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7" w:type="dxa"/>
            <w:noWrap/>
            <w:vAlign w:val="bottom"/>
            <w:hideMark/>
          </w:tcPr>
          <w:p w14:paraId="264EC069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4" w:type="dxa"/>
            <w:noWrap/>
            <w:vAlign w:val="bottom"/>
            <w:hideMark/>
          </w:tcPr>
          <w:p w14:paraId="36384068" w14:textId="77777777" w:rsidR="00661BB5" w:rsidRPr="001751EF" w:rsidRDefault="00661BB5" w:rsidP="001D19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A0AB8" w:rsidRPr="001751EF" w14:paraId="14D48837" w14:textId="77777777" w:rsidTr="001A2110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0357FB3A" w14:textId="77777777" w:rsidR="009A0AB8" w:rsidRPr="001751EF" w:rsidRDefault="009A0AB8" w:rsidP="009A0A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07" w:type="dxa"/>
            <w:noWrap/>
            <w:hideMark/>
          </w:tcPr>
          <w:p w14:paraId="614D8F20" w14:textId="60E1ABA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hideMark/>
          </w:tcPr>
          <w:p w14:paraId="77789B29" w14:textId="382EE4E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  <w:hideMark/>
          </w:tcPr>
          <w:p w14:paraId="68E55A3F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  <w:hideMark/>
          </w:tcPr>
          <w:p w14:paraId="41C40185" w14:textId="34C8405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  <w:hideMark/>
          </w:tcPr>
          <w:p w14:paraId="177B34F8" w14:textId="72983A2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  <w:hideMark/>
          </w:tcPr>
          <w:p w14:paraId="6CABC5EA" w14:textId="54FCDE7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597CDC9D" w14:textId="77777777" w:rsidTr="001A2110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387A502A" w14:textId="77777777" w:rsidR="009A0AB8" w:rsidRPr="001751EF" w:rsidRDefault="009A0AB8" w:rsidP="009A0A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07" w:type="dxa"/>
            <w:noWrap/>
            <w:hideMark/>
          </w:tcPr>
          <w:p w14:paraId="47623F36" w14:textId="3165E03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1" w:type="dxa"/>
            <w:noWrap/>
            <w:hideMark/>
          </w:tcPr>
          <w:p w14:paraId="1F1FE04C" w14:textId="1AD456E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, 1.09</w:t>
            </w:r>
          </w:p>
        </w:tc>
        <w:tc>
          <w:tcPr>
            <w:tcW w:w="964" w:type="dxa"/>
            <w:noWrap/>
            <w:hideMark/>
          </w:tcPr>
          <w:p w14:paraId="24EC89BF" w14:textId="5A35153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07" w:type="dxa"/>
            <w:noWrap/>
            <w:hideMark/>
          </w:tcPr>
          <w:p w14:paraId="216D1877" w14:textId="6B028E9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307" w:type="dxa"/>
            <w:noWrap/>
            <w:hideMark/>
          </w:tcPr>
          <w:p w14:paraId="715049EB" w14:textId="0266249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, 4.14</w:t>
            </w:r>
          </w:p>
        </w:tc>
        <w:tc>
          <w:tcPr>
            <w:tcW w:w="984" w:type="dxa"/>
            <w:noWrap/>
            <w:hideMark/>
          </w:tcPr>
          <w:p w14:paraId="3030C185" w14:textId="4B47393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9A0AB8" w:rsidRPr="001751EF" w14:paraId="3F4EB676" w14:textId="77777777" w:rsidTr="001A2110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26284FF3" w14:textId="77777777" w:rsidR="009A0AB8" w:rsidRPr="001751EF" w:rsidRDefault="009A0AB8" w:rsidP="009A0A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607" w:type="dxa"/>
            <w:noWrap/>
            <w:hideMark/>
          </w:tcPr>
          <w:p w14:paraId="738FD9BE" w14:textId="51C8137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70A13E43" w14:textId="039FD10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74DE946F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  <w:hideMark/>
          </w:tcPr>
          <w:p w14:paraId="19F16F85" w14:textId="0669CA2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5E500B45" w14:textId="237DA46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3FCD3A9F" w14:textId="2618893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567FB117" w14:textId="77777777" w:rsidTr="001A2110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49BA9865" w14:textId="77777777" w:rsidR="009A0AB8" w:rsidRPr="001751EF" w:rsidRDefault="009A0AB8" w:rsidP="009A0A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607" w:type="dxa"/>
            <w:noWrap/>
            <w:hideMark/>
          </w:tcPr>
          <w:p w14:paraId="16753821" w14:textId="2855E65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hideMark/>
          </w:tcPr>
          <w:p w14:paraId="29F710DF" w14:textId="27F6939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  <w:hideMark/>
          </w:tcPr>
          <w:p w14:paraId="064F0E69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21E88BFE" w14:textId="325E2D6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714F4B70" w14:textId="3F996E3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0A0E026C" w14:textId="7C258EB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30E64ECD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7BB9A09C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07" w:type="dxa"/>
            <w:noWrap/>
          </w:tcPr>
          <w:p w14:paraId="1B537809" w14:textId="3F19EA5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1" w:type="dxa"/>
            <w:noWrap/>
          </w:tcPr>
          <w:p w14:paraId="6C30B261" w14:textId="112F171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, 1.15</w:t>
            </w:r>
          </w:p>
        </w:tc>
        <w:tc>
          <w:tcPr>
            <w:tcW w:w="964" w:type="dxa"/>
            <w:noWrap/>
          </w:tcPr>
          <w:p w14:paraId="23382D86" w14:textId="60A7AA8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07" w:type="dxa"/>
            <w:noWrap/>
          </w:tcPr>
          <w:p w14:paraId="3D3731F1" w14:textId="685BBCA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307" w:type="dxa"/>
            <w:noWrap/>
          </w:tcPr>
          <w:p w14:paraId="0983B03D" w14:textId="36996D2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, 2.48</w:t>
            </w:r>
          </w:p>
        </w:tc>
        <w:tc>
          <w:tcPr>
            <w:tcW w:w="984" w:type="dxa"/>
            <w:noWrap/>
          </w:tcPr>
          <w:p w14:paraId="1C0CC4CB" w14:textId="28E3BA9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9A0AB8" w:rsidRPr="001751EF" w14:paraId="3D853D33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0E69EB03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Age in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07" w:type="dxa"/>
            <w:noWrap/>
          </w:tcPr>
          <w:p w14:paraId="10699215" w14:textId="1E5F12B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1" w:type="dxa"/>
            <w:noWrap/>
          </w:tcPr>
          <w:p w14:paraId="3D15E7C0" w14:textId="015A3F1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, 1.07</w:t>
            </w:r>
          </w:p>
        </w:tc>
        <w:tc>
          <w:tcPr>
            <w:tcW w:w="964" w:type="dxa"/>
            <w:noWrap/>
          </w:tcPr>
          <w:p w14:paraId="0C688C77" w14:textId="29E671F2" w:rsidR="009A0AB8" w:rsidRPr="00E23837" w:rsidRDefault="009A0AB8" w:rsidP="009A0A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238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7" w:type="dxa"/>
            <w:noWrap/>
          </w:tcPr>
          <w:p w14:paraId="21E1714C" w14:textId="198BE3B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07" w:type="dxa"/>
            <w:noWrap/>
          </w:tcPr>
          <w:p w14:paraId="60C42FB3" w14:textId="472EC10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, 1.06</w:t>
            </w:r>
          </w:p>
        </w:tc>
        <w:tc>
          <w:tcPr>
            <w:tcW w:w="984" w:type="dxa"/>
            <w:noWrap/>
          </w:tcPr>
          <w:p w14:paraId="6166BD9E" w14:textId="3F209DB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9A0AB8" w:rsidRPr="001751EF" w14:paraId="1E7DDDD0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3B89AF76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WHO score</w:t>
            </w:r>
          </w:p>
        </w:tc>
        <w:tc>
          <w:tcPr>
            <w:tcW w:w="607" w:type="dxa"/>
            <w:noWrap/>
          </w:tcPr>
          <w:p w14:paraId="2C1D04DB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705007DE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494AC656" w14:textId="77777777" w:rsidR="009A0AB8" w:rsidRPr="00E23837" w:rsidRDefault="009A0AB8" w:rsidP="009A0A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54A7A04A" w14:textId="614E5A2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3DBD28ED" w14:textId="15E5759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1CD7D11C" w14:textId="1EDDF40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48B5CE71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DB348B5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0-1</w:t>
            </w:r>
          </w:p>
        </w:tc>
        <w:tc>
          <w:tcPr>
            <w:tcW w:w="607" w:type="dxa"/>
            <w:noWrap/>
          </w:tcPr>
          <w:p w14:paraId="41F920EB" w14:textId="067D5F4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0D70B70F" w14:textId="09666DE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382B6C34" w14:textId="77777777" w:rsidR="009A0AB8" w:rsidRPr="00E23837" w:rsidRDefault="009A0AB8" w:rsidP="009A0A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74E2D1BE" w14:textId="2A01BC8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3C955179" w14:textId="3CDC0D6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476354B7" w14:textId="60F9EA1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7E6DD72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01BD965A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2-4</w:t>
            </w:r>
          </w:p>
        </w:tc>
        <w:tc>
          <w:tcPr>
            <w:tcW w:w="607" w:type="dxa"/>
            <w:noWrap/>
          </w:tcPr>
          <w:p w14:paraId="613DB13E" w14:textId="2665778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271" w:type="dxa"/>
            <w:noWrap/>
          </w:tcPr>
          <w:p w14:paraId="16C57A5C" w14:textId="1545E3A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6, 4.39</w:t>
            </w:r>
          </w:p>
        </w:tc>
        <w:tc>
          <w:tcPr>
            <w:tcW w:w="964" w:type="dxa"/>
            <w:noWrap/>
          </w:tcPr>
          <w:p w14:paraId="30F3D5F1" w14:textId="38FBFF95" w:rsidR="009A0AB8" w:rsidRPr="00E23837" w:rsidRDefault="009A0AB8" w:rsidP="009A0A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238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07" w:type="dxa"/>
            <w:noWrap/>
          </w:tcPr>
          <w:p w14:paraId="15635313" w14:textId="38BD17A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07" w:type="dxa"/>
            <w:noWrap/>
          </w:tcPr>
          <w:p w14:paraId="1E76AF2F" w14:textId="77163DC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, 3.34</w:t>
            </w:r>
          </w:p>
        </w:tc>
        <w:tc>
          <w:tcPr>
            <w:tcW w:w="984" w:type="dxa"/>
            <w:noWrap/>
          </w:tcPr>
          <w:p w14:paraId="4A2B6927" w14:textId="4F4B7F4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9A0AB8" w:rsidRPr="001751EF" w14:paraId="4178A68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6E3F924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ASA score</w:t>
            </w:r>
          </w:p>
        </w:tc>
        <w:tc>
          <w:tcPr>
            <w:tcW w:w="607" w:type="dxa"/>
            <w:noWrap/>
          </w:tcPr>
          <w:p w14:paraId="02D9AB3B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738A9F0B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28045413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491A16AC" w14:textId="1E5EC22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08E4A00D" w14:textId="344A1EB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45DCC4DA" w14:textId="1A892B3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60960305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4C995FE2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-II</w:t>
            </w:r>
          </w:p>
        </w:tc>
        <w:tc>
          <w:tcPr>
            <w:tcW w:w="607" w:type="dxa"/>
            <w:noWrap/>
          </w:tcPr>
          <w:p w14:paraId="33004EF3" w14:textId="264EAEE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2DE17EB2" w14:textId="7AF9DD1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3EC631E7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54755072" w14:textId="5F9DBA0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339C03FA" w14:textId="330BC6E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03514A24" w14:textId="65DAFDC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286D4936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75FEBCA5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II-V</w:t>
            </w:r>
          </w:p>
        </w:tc>
        <w:tc>
          <w:tcPr>
            <w:tcW w:w="607" w:type="dxa"/>
            <w:noWrap/>
          </w:tcPr>
          <w:p w14:paraId="4897F104" w14:textId="4541F05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71" w:type="dxa"/>
            <w:noWrap/>
          </w:tcPr>
          <w:p w14:paraId="0805EFA9" w14:textId="789D67C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, 2.20</w:t>
            </w:r>
          </w:p>
        </w:tc>
        <w:tc>
          <w:tcPr>
            <w:tcW w:w="964" w:type="dxa"/>
            <w:noWrap/>
          </w:tcPr>
          <w:p w14:paraId="66C7EBA0" w14:textId="0A1591A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07" w:type="dxa"/>
            <w:noWrap/>
          </w:tcPr>
          <w:p w14:paraId="1EA75309" w14:textId="2742311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7" w:type="dxa"/>
            <w:noWrap/>
          </w:tcPr>
          <w:p w14:paraId="1429480E" w14:textId="439A561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, 2.02</w:t>
            </w:r>
          </w:p>
        </w:tc>
        <w:tc>
          <w:tcPr>
            <w:tcW w:w="984" w:type="dxa"/>
            <w:noWrap/>
          </w:tcPr>
          <w:p w14:paraId="0EBDF504" w14:textId="2595BF1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9A0AB8" w:rsidRPr="001751EF" w14:paraId="060BE13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039E5D49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T-classification</w:t>
            </w:r>
            <w:proofErr w:type="spellEnd"/>
          </w:p>
        </w:tc>
        <w:tc>
          <w:tcPr>
            <w:tcW w:w="607" w:type="dxa"/>
            <w:noWrap/>
          </w:tcPr>
          <w:p w14:paraId="6D6D63A0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1893F47A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7F16AFD4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24644B1C" w14:textId="7CD01CC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36A224A6" w14:textId="56ED1F8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0564C5FB" w14:textId="61DFC6C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27BF93AA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10CBA2D8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1-T2</w:t>
            </w:r>
          </w:p>
        </w:tc>
        <w:tc>
          <w:tcPr>
            <w:tcW w:w="607" w:type="dxa"/>
            <w:noWrap/>
          </w:tcPr>
          <w:p w14:paraId="6F330438" w14:textId="14C4958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1335CAB0" w14:textId="5324165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11AD7C9C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479228C4" w14:textId="026B21E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4D32B49B" w14:textId="324A3E5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2D476A23" w14:textId="6546A4A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12F54C9B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7B909727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3-pT4</w:t>
            </w:r>
          </w:p>
        </w:tc>
        <w:tc>
          <w:tcPr>
            <w:tcW w:w="607" w:type="dxa"/>
            <w:noWrap/>
          </w:tcPr>
          <w:p w14:paraId="7503AE6C" w14:textId="094F470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71" w:type="dxa"/>
            <w:noWrap/>
          </w:tcPr>
          <w:p w14:paraId="29475DCC" w14:textId="2ED5E04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, 2.60</w:t>
            </w:r>
          </w:p>
        </w:tc>
        <w:tc>
          <w:tcPr>
            <w:tcW w:w="964" w:type="dxa"/>
            <w:noWrap/>
          </w:tcPr>
          <w:p w14:paraId="31E618A0" w14:textId="37A2EE6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07" w:type="dxa"/>
            <w:noWrap/>
          </w:tcPr>
          <w:p w14:paraId="634B90D5" w14:textId="2D9A696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307" w:type="dxa"/>
            <w:noWrap/>
          </w:tcPr>
          <w:p w14:paraId="65002BFF" w14:textId="4EC076F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, 1.46</w:t>
            </w:r>
          </w:p>
        </w:tc>
        <w:tc>
          <w:tcPr>
            <w:tcW w:w="984" w:type="dxa"/>
            <w:noWrap/>
          </w:tcPr>
          <w:p w14:paraId="52A4AFB3" w14:textId="401D738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9A0AB8" w:rsidRPr="001751EF" w14:paraId="1589F695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2ACF9CBF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Subsite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cavity</w:t>
            </w:r>
          </w:p>
        </w:tc>
        <w:tc>
          <w:tcPr>
            <w:tcW w:w="607" w:type="dxa"/>
            <w:noWrap/>
          </w:tcPr>
          <w:p w14:paraId="79BD066D" w14:textId="41CA073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63AC88E5" w14:textId="7E83047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6D0C986C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17406245" w14:textId="44E702A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1C06AE6F" w14:textId="6D5D820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475EA919" w14:textId="3751493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7CD32C44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68C56514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Tongue</w:t>
            </w:r>
          </w:p>
        </w:tc>
        <w:tc>
          <w:tcPr>
            <w:tcW w:w="607" w:type="dxa"/>
            <w:noWrap/>
          </w:tcPr>
          <w:p w14:paraId="77C39DE2" w14:textId="54653DB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268CDD57" w14:textId="6984512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05141E5D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6FDD7B66" w14:textId="2FAC591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1ED3D8F0" w14:textId="1CF3739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403643C8" w14:textId="42A744F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6886DBD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4C561A06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Gum</w:t>
            </w:r>
          </w:p>
        </w:tc>
        <w:tc>
          <w:tcPr>
            <w:tcW w:w="607" w:type="dxa"/>
            <w:noWrap/>
          </w:tcPr>
          <w:p w14:paraId="1E31329F" w14:textId="59CE319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1" w:type="dxa"/>
            <w:noWrap/>
          </w:tcPr>
          <w:p w14:paraId="606FBA74" w14:textId="382195F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, 3.17</w:t>
            </w:r>
          </w:p>
        </w:tc>
        <w:tc>
          <w:tcPr>
            <w:tcW w:w="964" w:type="dxa"/>
            <w:noWrap/>
          </w:tcPr>
          <w:p w14:paraId="3950D2ED" w14:textId="1401655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07" w:type="dxa"/>
            <w:noWrap/>
          </w:tcPr>
          <w:p w14:paraId="6CB89F51" w14:textId="5048814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307" w:type="dxa"/>
            <w:noWrap/>
          </w:tcPr>
          <w:p w14:paraId="01C4E2BC" w14:textId="1575620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, 7.20</w:t>
            </w:r>
          </w:p>
        </w:tc>
        <w:tc>
          <w:tcPr>
            <w:tcW w:w="984" w:type="dxa"/>
            <w:noWrap/>
          </w:tcPr>
          <w:p w14:paraId="793B06F5" w14:textId="3A894D7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9A0AB8" w:rsidRPr="001751EF" w14:paraId="00327A59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18ACBB2C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Floor of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607" w:type="dxa"/>
            <w:noWrap/>
          </w:tcPr>
          <w:p w14:paraId="35954853" w14:textId="5CF1F01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71" w:type="dxa"/>
            <w:noWrap/>
          </w:tcPr>
          <w:p w14:paraId="3B045A9D" w14:textId="0FD2CD1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, 2.30</w:t>
            </w:r>
          </w:p>
        </w:tc>
        <w:tc>
          <w:tcPr>
            <w:tcW w:w="964" w:type="dxa"/>
            <w:noWrap/>
          </w:tcPr>
          <w:p w14:paraId="3115174C" w14:textId="306A986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07" w:type="dxa"/>
            <w:noWrap/>
          </w:tcPr>
          <w:p w14:paraId="112B856B" w14:textId="6F04300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07" w:type="dxa"/>
            <w:noWrap/>
          </w:tcPr>
          <w:p w14:paraId="4DAA264C" w14:textId="6F0B86B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, 2.33</w:t>
            </w:r>
          </w:p>
        </w:tc>
        <w:tc>
          <w:tcPr>
            <w:tcW w:w="984" w:type="dxa"/>
            <w:noWrap/>
          </w:tcPr>
          <w:p w14:paraId="138C15F1" w14:textId="782ADFD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9A0AB8" w:rsidRPr="001751EF" w14:paraId="7F019491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2B8C59DC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bsites</w:t>
            </w:r>
            <w:proofErr w:type="spellEnd"/>
          </w:p>
        </w:tc>
        <w:tc>
          <w:tcPr>
            <w:tcW w:w="607" w:type="dxa"/>
            <w:noWrap/>
          </w:tcPr>
          <w:p w14:paraId="4260293C" w14:textId="034CE25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71" w:type="dxa"/>
            <w:noWrap/>
          </w:tcPr>
          <w:p w14:paraId="7E1AC2A0" w14:textId="61A6141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, 2.41</w:t>
            </w:r>
          </w:p>
        </w:tc>
        <w:tc>
          <w:tcPr>
            <w:tcW w:w="964" w:type="dxa"/>
            <w:noWrap/>
          </w:tcPr>
          <w:p w14:paraId="63A9808A" w14:textId="75A9C8C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07" w:type="dxa"/>
            <w:noWrap/>
          </w:tcPr>
          <w:p w14:paraId="78B51741" w14:textId="346ECB1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307" w:type="dxa"/>
            <w:noWrap/>
          </w:tcPr>
          <w:p w14:paraId="564A12BF" w14:textId="55F983F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, 3.49</w:t>
            </w:r>
          </w:p>
        </w:tc>
        <w:tc>
          <w:tcPr>
            <w:tcW w:w="984" w:type="dxa"/>
            <w:noWrap/>
          </w:tcPr>
          <w:p w14:paraId="72BE0638" w14:textId="05265F6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9A0AB8" w:rsidRPr="001751EF" w14:paraId="7A617F49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7AAD7330" w14:textId="77777777" w:rsidR="009A0AB8" w:rsidRPr="001751EF" w:rsidRDefault="009A0AB8" w:rsidP="009A0A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Definit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rgic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607" w:type="dxa"/>
            <w:noWrap/>
          </w:tcPr>
          <w:p w14:paraId="6B28E3A8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1AB2A18A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51EBE833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  <w:hideMark/>
          </w:tcPr>
          <w:p w14:paraId="6237C7CA" w14:textId="2C27E6F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10F8735E" w14:textId="11D449B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266E8E9A" w14:textId="181C4C2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14D7C226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095D0F74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5mm</w:t>
            </w:r>
          </w:p>
        </w:tc>
        <w:tc>
          <w:tcPr>
            <w:tcW w:w="607" w:type="dxa"/>
            <w:noWrap/>
          </w:tcPr>
          <w:p w14:paraId="52269966" w14:textId="51F5C9C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2DD7CA1A" w14:textId="38B0A17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4A711E70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70A9841A" w14:textId="00E1BD2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323DDC59" w14:textId="0166841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0A3B0266" w14:textId="54E5E47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393E7E1F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343FDD09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1-5mm</w:t>
            </w:r>
          </w:p>
        </w:tc>
        <w:tc>
          <w:tcPr>
            <w:tcW w:w="607" w:type="dxa"/>
            <w:noWrap/>
          </w:tcPr>
          <w:p w14:paraId="110F62B6" w14:textId="1AA59F6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1" w:type="dxa"/>
            <w:noWrap/>
          </w:tcPr>
          <w:p w14:paraId="164A9BB0" w14:textId="1A72632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, 1.82</w:t>
            </w:r>
          </w:p>
        </w:tc>
        <w:tc>
          <w:tcPr>
            <w:tcW w:w="964" w:type="dxa"/>
            <w:noWrap/>
          </w:tcPr>
          <w:p w14:paraId="474371EC" w14:textId="375BE78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07" w:type="dxa"/>
            <w:noWrap/>
          </w:tcPr>
          <w:p w14:paraId="0176536A" w14:textId="0BA172F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7" w:type="dxa"/>
            <w:noWrap/>
          </w:tcPr>
          <w:p w14:paraId="336AB378" w14:textId="3BB6DCE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, 2.03</w:t>
            </w:r>
          </w:p>
        </w:tc>
        <w:tc>
          <w:tcPr>
            <w:tcW w:w="984" w:type="dxa"/>
            <w:noWrap/>
          </w:tcPr>
          <w:p w14:paraId="1F73D1A6" w14:textId="02DC1C3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9A0AB8" w:rsidRPr="001751EF" w14:paraId="05330477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2D793EEC" w14:textId="34FDFD26" w:rsidR="009A0AB8" w:rsidRPr="001751EF" w:rsidRDefault="00047861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POI 4-5</w:t>
            </w:r>
          </w:p>
        </w:tc>
        <w:tc>
          <w:tcPr>
            <w:tcW w:w="607" w:type="dxa"/>
            <w:noWrap/>
          </w:tcPr>
          <w:p w14:paraId="1F6FA2D4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18C6503F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0B014154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4A33EF15" w14:textId="51334B5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4567E1FA" w14:textId="37DD1408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3D551C7F" w14:textId="37564AD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52C57E53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113EF1EB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36D3900D" w14:textId="73FD487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6D4A07BB" w14:textId="5C069D8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4C1775F0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3B144C55" w14:textId="4EF6389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14C1320C" w14:textId="44D1A1E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52A9AFAE" w14:textId="393C534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18442511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7D8C275E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04CF2C99" w14:textId="636490D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1" w:type="dxa"/>
            <w:noWrap/>
          </w:tcPr>
          <w:p w14:paraId="1AEEAF58" w14:textId="3EDD36E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, 1.68</w:t>
            </w:r>
          </w:p>
        </w:tc>
        <w:tc>
          <w:tcPr>
            <w:tcW w:w="964" w:type="dxa"/>
            <w:noWrap/>
          </w:tcPr>
          <w:p w14:paraId="51C97A91" w14:textId="72C10255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07" w:type="dxa"/>
            <w:noWrap/>
          </w:tcPr>
          <w:p w14:paraId="396FDDF9" w14:textId="5B53F42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307" w:type="dxa"/>
            <w:noWrap/>
          </w:tcPr>
          <w:p w14:paraId="13A3765F" w14:textId="2532DDE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, 3.05</w:t>
            </w:r>
          </w:p>
        </w:tc>
        <w:tc>
          <w:tcPr>
            <w:tcW w:w="984" w:type="dxa"/>
            <w:noWrap/>
          </w:tcPr>
          <w:p w14:paraId="0100D6FC" w14:textId="59201E5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9A0AB8" w:rsidRPr="001751EF" w14:paraId="2CC5E9BD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094EB467" w14:textId="20EB0199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erineu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F7556">
              <w:rPr>
                <w:rFonts w:ascii="Arial" w:hAnsi="Arial" w:cs="Arial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607" w:type="dxa"/>
            <w:noWrap/>
          </w:tcPr>
          <w:p w14:paraId="2B6B8D60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581B75AD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307E4F38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78B1DF92" w14:textId="4038516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5ADAE823" w14:textId="4B97FB4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1B08698C" w14:textId="208F3C8B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582BA30F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3FA4D53F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3195A6B5" w14:textId="0479E5A4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552938E8" w14:textId="5D6ADCF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2978FD3D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2197E8A6" w14:textId="1D059D0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5BC4F9D3" w14:textId="658224C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2EB10578" w14:textId="4CC8E8A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300DBDA1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1D1B67D1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3F6A8FF2" w14:textId="3765E406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271" w:type="dxa"/>
            <w:noWrap/>
          </w:tcPr>
          <w:p w14:paraId="76211AA4" w14:textId="4BA44F3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, 2.95</w:t>
            </w:r>
          </w:p>
        </w:tc>
        <w:tc>
          <w:tcPr>
            <w:tcW w:w="964" w:type="dxa"/>
            <w:noWrap/>
          </w:tcPr>
          <w:p w14:paraId="6F07FCB6" w14:textId="442DAF5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07" w:type="dxa"/>
            <w:noWrap/>
          </w:tcPr>
          <w:p w14:paraId="2076CB21" w14:textId="2938872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307" w:type="dxa"/>
            <w:noWrap/>
          </w:tcPr>
          <w:p w14:paraId="085B71F4" w14:textId="5D63C15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, 4.81</w:t>
            </w:r>
          </w:p>
        </w:tc>
        <w:tc>
          <w:tcPr>
            <w:tcW w:w="984" w:type="dxa"/>
            <w:noWrap/>
          </w:tcPr>
          <w:p w14:paraId="372F63A0" w14:textId="2795A32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9A0AB8" w:rsidRPr="001751EF" w14:paraId="523F09C0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1A308E6D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so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invas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607" w:type="dxa"/>
            <w:noWrap/>
          </w:tcPr>
          <w:p w14:paraId="53D4A345" w14:textId="6EEE7DD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1F886656" w14:textId="4E5F66D1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4ECAA3AB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4EF5BA53" w14:textId="32A1239A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</w:tcPr>
          <w:p w14:paraId="43F9EEE0" w14:textId="6ADF9E4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noWrap/>
          </w:tcPr>
          <w:p w14:paraId="664DD05A" w14:textId="1FC76FF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3E8DEC4D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5765EAA8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7BE81C0C" w14:textId="440719C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12890394" w14:textId="7D94B26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2D5B0B20" w14:textId="77777777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noWrap/>
          </w:tcPr>
          <w:p w14:paraId="18C6939C" w14:textId="7DB53790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7" w:type="dxa"/>
            <w:noWrap/>
          </w:tcPr>
          <w:p w14:paraId="15197801" w14:textId="1D2FBC6D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84" w:type="dxa"/>
            <w:noWrap/>
          </w:tcPr>
          <w:p w14:paraId="0D1D77E9" w14:textId="4B5C627C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A0AB8" w:rsidRPr="001751EF" w14:paraId="0FD71162" w14:textId="77777777" w:rsidTr="001A2110">
        <w:trPr>
          <w:trHeight w:val="300"/>
        </w:trPr>
        <w:tc>
          <w:tcPr>
            <w:tcW w:w="2700" w:type="dxa"/>
            <w:noWrap/>
            <w:vAlign w:val="bottom"/>
          </w:tcPr>
          <w:p w14:paraId="65AF2AD3" w14:textId="77777777" w:rsidR="009A0AB8" w:rsidRPr="001751EF" w:rsidRDefault="009A0AB8" w:rsidP="009A0A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0C0ACD3A" w14:textId="1F8B6A39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1" w:type="dxa"/>
            <w:noWrap/>
          </w:tcPr>
          <w:p w14:paraId="156FE51E" w14:textId="6346FF4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, 2.80</w:t>
            </w:r>
          </w:p>
        </w:tc>
        <w:tc>
          <w:tcPr>
            <w:tcW w:w="964" w:type="dxa"/>
            <w:noWrap/>
          </w:tcPr>
          <w:p w14:paraId="00B56879" w14:textId="735822BF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07" w:type="dxa"/>
            <w:noWrap/>
          </w:tcPr>
          <w:p w14:paraId="4A75A2C1" w14:textId="2473FB43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307" w:type="dxa"/>
            <w:noWrap/>
          </w:tcPr>
          <w:p w14:paraId="1DF193D1" w14:textId="59B8DE9E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, 3.49</w:t>
            </w:r>
          </w:p>
        </w:tc>
        <w:tc>
          <w:tcPr>
            <w:tcW w:w="984" w:type="dxa"/>
            <w:noWrap/>
          </w:tcPr>
          <w:p w14:paraId="57C085BA" w14:textId="76DE0762" w:rsidR="009A0AB8" w:rsidRPr="009A0AB8" w:rsidRDefault="009A0AB8" w:rsidP="009A0A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0A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</w:tbl>
    <w:p w14:paraId="78209AFA" w14:textId="77777777" w:rsidR="00EE16E3" w:rsidRDefault="00EE16E3" w:rsidP="00EE16E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7E9C">
        <w:rPr>
          <w:rFonts w:ascii="Arial" w:hAnsi="Arial" w:cs="Arial"/>
          <w:sz w:val="20"/>
          <w:szCs w:val="20"/>
          <w:lang w:val="en-US"/>
        </w:rPr>
        <w:t xml:space="preserve">Patients </w:t>
      </w:r>
      <w:r>
        <w:rPr>
          <w:rFonts w:ascii="Arial" w:hAnsi="Arial" w:cs="Arial"/>
          <w:sz w:val="20"/>
          <w:szCs w:val="20"/>
          <w:lang w:val="en-US"/>
        </w:rPr>
        <w:t xml:space="preserve">who had missing follow-up data or had the event of interest </w:t>
      </w:r>
      <w:r w:rsidRPr="007A2091">
        <w:rPr>
          <w:rFonts w:ascii="Arial" w:hAnsi="Arial" w:cs="Arial"/>
          <w:sz w:val="20"/>
          <w:szCs w:val="20"/>
          <w:lang w:val="en-US"/>
        </w:rPr>
        <w:t>within six weeks after surgery were excluded</w:t>
      </w:r>
      <w:r>
        <w:rPr>
          <w:rFonts w:ascii="Arial" w:hAnsi="Arial" w:cs="Arial"/>
          <w:sz w:val="20"/>
          <w:szCs w:val="20"/>
          <w:lang w:val="en-US"/>
        </w:rPr>
        <w:t xml:space="preserve"> (2.0%, n=14). </w:t>
      </w:r>
    </w:p>
    <w:p w14:paraId="4E31A03A" w14:textId="2EE46470" w:rsidR="0005582C" w:rsidRDefault="00661BB5" w:rsidP="00CA014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PORT = post-operative radiotherapy</w:t>
      </w:r>
      <w:r w:rsidR="00BB5603">
        <w:rPr>
          <w:rFonts w:ascii="Arial" w:hAnsi="Arial" w:cs="Arial"/>
          <w:sz w:val="20"/>
          <w:szCs w:val="20"/>
          <w:lang w:val="en-US"/>
        </w:rPr>
        <w:t>,</w:t>
      </w:r>
      <w:r w:rsidR="00BB5603" w:rsidRPr="00BB5603">
        <w:rPr>
          <w:rFonts w:ascii="Arial" w:hAnsi="Arial" w:cs="Arial"/>
          <w:sz w:val="20"/>
          <w:szCs w:val="20"/>
          <w:lang w:val="en-US"/>
        </w:rPr>
        <w:t xml:space="preserve"> </w:t>
      </w:r>
      <w:r w:rsidR="00BB5603">
        <w:rPr>
          <w:rFonts w:ascii="Arial" w:hAnsi="Arial" w:cs="Arial"/>
          <w:sz w:val="20"/>
          <w:szCs w:val="20"/>
          <w:lang w:val="en-US"/>
        </w:rPr>
        <w:t>WPOI = worst pattern of invasion</w:t>
      </w:r>
    </w:p>
    <w:p w14:paraId="0AEDF8DA" w14:textId="77777777" w:rsidR="0005582C" w:rsidRDefault="0005582C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839E04F" w14:textId="7762D0B9" w:rsidR="00DF7358" w:rsidRPr="003B5CFF" w:rsidRDefault="00DF7358" w:rsidP="00DF7358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</w:p>
    <w:p w14:paraId="5F5F334E" w14:textId="1FC14279" w:rsidR="00DF7358" w:rsidRPr="00B40ABC" w:rsidRDefault="00DF7358" w:rsidP="00DF7358">
      <w:pPr>
        <w:rPr>
          <w:rFonts w:ascii="Arial" w:hAnsi="Arial" w:cs="Arial"/>
          <w:sz w:val="20"/>
          <w:szCs w:val="20"/>
          <w:lang w:val="en-US"/>
        </w:rPr>
      </w:pPr>
      <w:r w:rsidRPr="00B40ABC">
        <w:rPr>
          <w:rFonts w:ascii="Arial" w:hAnsi="Arial" w:cs="Arial"/>
          <w:sz w:val="20"/>
          <w:szCs w:val="20"/>
          <w:lang w:val="en-US"/>
        </w:rPr>
        <w:t xml:space="preserve">Multivariable (imputed) </w:t>
      </w:r>
      <w:r>
        <w:rPr>
          <w:rFonts w:ascii="Arial" w:hAnsi="Arial" w:cs="Arial"/>
          <w:sz w:val="20"/>
          <w:szCs w:val="20"/>
          <w:lang w:val="en-US"/>
        </w:rPr>
        <w:t xml:space="preserve">Cox </w:t>
      </w:r>
      <w:r w:rsidRPr="00B40ABC">
        <w:rPr>
          <w:rFonts w:ascii="Arial" w:hAnsi="Arial" w:cs="Arial"/>
          <w:sz w:val="20"/>
          <w:szCs w:val="20"/>
          <w:lang w:val="en-US"/>
        </w:rPr>
        <w:t>regression analysis for</w:t>
      </w:r>
      <w:r>
        <w:rPr>
          <w:rFonts w:ascii="Arial" w:hAnsi="Arial" w:cs="Arial"/>
          <w:sz w:val="20"/>
          <w:szCs w:val="20"/>
          <w:lang w:val="en-US"/>
        </w:rPr>
        <w:t xml:space="preserve"> two-year </w:t>
      </w:r>
      <w:r w:rsidR="005F6626">
        <w:rPr>
          <w:rFonts w:ascii="Arial" w:hAnsi="Arial" w:cs="Arial"/>
          <w:sz w:val="20"/>
          <w:szCs w:val="20"/>
          <w:lang w:val="en-US"/>
        </w:rPr>
        <w:t>disease free survival</w:t>
      </w:r>
      <w:r>
        <w:rPr>
          <w:rFonts w:ascii="Arial" w:hAnsi="Arial" w:cs="Arial"/>
          <w:sz w:val="20"/>
          <w:szCs w:val="20"/>
          <w:lang w:val="en-US"/>
        </w:rPr>
        <w:t xml:space="preserve"> outcomes.</w:t>
      </w:r>
    </w:p>
    <w:tbl>
      <w:tblPr>
        <w:tblStyle w:val="TableGrid"/>
        <w:tblW w:w="5542" w:type="dxa"/>
        <w:tblLook w:val="04A0" w:firstRow="1" w:lastRow="0" w:firstColumn="1" w:lastColumn="0" w:noHBand="0" w:noVBand="1"/>
      </w:tblPr>
      <w:tblGrid>
        <w:gridCol w:w="2700"/>
        <w:gridCol w:w="607"/>
        <w:gridCol w:w="1271"/>
        <w:gridCol w:w="964"/>
      </w:tblGrid>
      <w:tr w:rsidR="005106E1" w:rsidRPr="001751EF" w14:paraId="09AB00C8" w14:textId="77777777" w:rsidTr="005106E1">
        <w:trPr>
          <w:trHeight w:val="360"/>
        </w:trPr>
        <w:tc>
          <w:tcPr>
            <w:tcW w:w="2700" w:type="dxa"/>
            <w:noWrap/>
            <w:hideMark/>
          </w:tcPr>
          <w:p w14:paraId="624013DF" w14:textId="77777777" w:rsidR="005106E1" w:rsidRPr="001751EF" w:rsidRDefault="005106E1" w:rsidP="00742383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2842" w:type="dxa"/>
            <w:gridSpan w:val="3"/>
            <w:noWrap/>
            <w:hideMark/>
          </w:tcPr>
          <w:p w14:paraId="4F47385D" w14:textId="1329A8C1" w:rsidR="005106E1" w:rsidRPr="001751EF" w:rsidRDefault="005106E1" w:rsidP="007423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sease free</w:t>
            </w:r>
            <w:r w:rsidRPr="001751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rvival</w:t>
            </w:r>
          </w:p>
        </w:tc>
      </w:tr>
      <w:tr w:rsidR="005106E1" w:rsidRPr="001751EF" w14:paraId="5A04CC1F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0049B8B9" w14:textId="77777777" w:rsidR="005106E1" w:rsidRPr="001751EF" w:rsidRDefault="005106E1" w:rsidP="007423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607" w:type="dxa"/>
            <w:noWrap/>
            <w:vAlign w:val="bottom"/>
            <w:hideMark/>
          </w:tcPr>
          <w:p w14:paraId="2740504C" w14:textId="77777777" w:rsidR="005106E1" w:rsidRPr="001751EF" w:rsidRDefault="005106E1" w:rsidP="007423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noWrap/>
            <w:vAlign w:val="bottom"/>
            <w:hideMark/>
          </w:tcPr>
          <w:p w14:paraId="69554B33" w14:textId="77777777" w:rsidR="005106E1" w:rsidRPr="001751EF" w:rsidRDefault="005106E1" w:rsidP="007423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1751EF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14:paraId="0832D8B8" w14:textId="77777777" w:rsidR="005106E1" w:rsidRPr="001751EF" w:rsidRDefault="005106E1" w:rsidP="007423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5106E1" w:rsidRPr="001751EF" w14:paraId="71476CBB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0517B1E2" w14:textId="77777777" w:rsidR="005106E1" w:rsidRPr="001751EF" w:rsidRDefault="005106E1" w:rsidP="007423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607" w:type="dxa"/>
            <w:noWrap/>
            <w:vAlign w:val="bottom"/>
            <w:hideMark/>
          </w:tcPr>
          <w:p w14:paraId="790FDECD" w14:textId="77777777" w:rsidR="005106E1" w:rsidRPr="001751EF" w:rsidRDefault="005106E1" w:rsidP="007423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1" w:type="dxa"/>
            <w:noWrap/>
            <w:vAlign w:val="bottom"/>
            <w:hideMark/>
          </w:tcPr>
          <w:p w14:paraId="70E3450C" w14:textId="77777777" w:rsidR="005106E1" w:rsidRPr="001751EF" w:rsidRDefault="005106E1" w:rsidP="007423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4" w:type="dxa"/>
            <w:noWrap/>
            <w:vAlign w:val="bottom"/>
            <w:hideMark/>
          </w:tcPr>
          <w:p w14:paraId="59DCD0D3" w14:textId="77777777" w:rsidR="005106E1" w:rsidRPr="001751EF" w:rsidRDefault="005106E1" w:rsidP="007423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97742" w:rsidRPr="001751EF" w14:paraId="3F4A2B1F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5C233C97" w14:textId="77777777" w:rsidR="00697742" w:rsidRPr="001751EF" w:rsidRDefault="00697742" w:rsidP="006977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07" w:type="dxa"/>
            <w:noWrap/>
            <w:hideMark/>
          </w:tcPr>
          <w:p w14:paraId="4ED85408" w14:textId="499BF215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hideMark/>
          </w:tcPr>
          <w:p w14:paraId="5C1C9551" w14:textId="4D8583E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  <w:hideMark/>
          </w:tcPr>
          <w:p w14:paraId="4F99192B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37278FF0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1B652453" w14:textId="77777777" w:rsidR="00697742" w:rsidRPr="001751EF" w:rsidRDefault="00697742" w:rsidP="006977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07" w:type="dxa"/>
            <w:noWrap/>
            <w:hideMark/>
          </w:tcPr>
          <w:p w14:paraId="122F3263" w14:textId="31F38D4A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1" w:type="dxa"/>
            <w:noWrap/>
            <w:hideMark/>
          </w:tcPr>
          <w:p w14:paraId="37ACB637" w14:textId="3A26B761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, 1.23</w:t>
            </w:r>
          </w:p>
        </w:tc>
        <w:tc>
          <w:tcPr>
            <w:tcW w:w="964" w:type="dxa"/>
            <w:noWrap/>
            <w:hideMark/>
          </w:tcPr>
          <w:p w14:paraId="77D722EF" w14:textId="4C776874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697742" w:rsidRPr="001751EF" w14:paraId="15C4B673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03C9C468" w14:textId="77777777" w:rsidR="00697742" w:rsidRPr="001751EF" w:rsidRDefault="00697742" w:rsidP="006977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607" w:type="dxa"/>
            <w:noWrap/>
            <w:hideMark/>
          </w:tcPr>
          <w:p w14:paraId="6E807191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5091B2D3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008618E8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069C0F4D" w14:textId="77777777" w:rsidTr="005106E1">
        <w:trPr>
          <w:trHeight w:val="300"/>
        </w:trPr>
        <w:tc>
          <w:tcPr>
            <w:tcW w:w="2700" w:type="dxa"/>
            <w:noWrap/>
            <w:vAlign w:val="bottom"/>
            <w:hideMark/>
          </w:tcPr>
          <w:p w14:paraId="369805E9" w14:textId="77777777" w:rsidR="00697742" w:rsidRPr="001751EF" w:rsidRDefault="00697742" w:rsidP="006977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607" w:type="dxa"/>
            <w:noWrap/>
            <w:hideMark/>
          </w:tcPr>
          <w:p w14:paraId="012794F7" w14:textId="3B3F0871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  <w:hideMark/>
          </w:tcPr>
          <w:p w14:paraId="668A689F" w14:textId="66DF2372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  <w:hideMark/>
          </w:tcPr>
          <w:p w14:paraId="66DC91FF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276E55A2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C03B193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07" w:type="dxa"/>
            <w:noWrap/>
          </w:tcPr>
          <w:p w14:paraId="24C01B83" w14:textId="082BBE4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1" w:type="dxa"/>
            <w:noWrap/>
          </w:tcPr>
          <w:p w14:paraId="78EC3286" w14:textId="3A0C7389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, 1.16</w:t>
            </w:r>
          </w:p>
        </w:tc>
        <w:tc>
          <w:tcPr>
            <w:tcW w:w="964" w:type="dxa"/>
            <w:noWrap/>
          </w:tcPr>
          <w:p w14:paraId="185B38E4" w14:textId="7A0D54B9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697742" w:rsidRPr="001751EF" w14:paraId="49E1774D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4ED7E704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Age in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07" w:type="dxa"/>
            <w:noWrap/>
          </w:tcPr>
          <w:p w14:paraId="4BC66303" w14:textId="5B48FD5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1" w:type="dxa"/>
            <w:noWrap/>
          </w:tcPr>
          <w:p w14:paraId="14D14CC6" w14:textId="376D1646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, 1.06</w:t>
            </w:r>
          </w:p>
        </w:tc>
        <w:tc>
          <w:tcPr>
            <w:tcW w:w="964" w:type="dxa"/>
            <w:noWrap/>
          </w:tcPr>
          <w:p w14:paraId="3C7B03DF" w14:textId="62180176" w:rsidR="00697742" w:rsidRPr="00BD0FD1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7742" w:rsidRPr="001751EF" w14:paraId="1C80E484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69AA9CB6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WHO score</w:t>
            </w:r>
          </w:p>
        </w:tc>
        <w:tc>
          <w:tcPr>
            <w:tcW w:w="607" w:type="dxa"/>
            <w:noWrap/>
          </w:tcPr>
          <w:p w14:paraId="514AE6DB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4187393F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7BAC0FFB" w14:textId="77777777" w:rsidR="00697742" w:rsidRPr="00BD0FD1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4B626B66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7CB531A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0-1</w:t>
            </w:r>
          </w:p>
        </w:tc>
        <w:tc>
          <w:tcPr>
            <w:tcW w:w="607" w:type="dxa"/>
            <w:noWrap/>
          </w:tcPr>
          <w:p w14:paraId="6E3FDA4B" w14:textId="7AB19AAA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22A664E3" w14:textId="05A4EC61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647912D5" w14:textId="77777777" w:rsidR="00697742" w:rsidRPr="00BD0FD1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4307FEA0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9BF0A83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2-4</w:t>
            </w:r>
          </w:p>
        </w:tc>
        <w:tc>
          <w:tcPr>
            <w:tcW w:w="607" w:type="dxa"/>
            <w:noWrap/>
          </w:tcPr>
          <w:p w14:paraId="510310FD" w14:textId="4571A1D9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1" w:type="dxa"/>
            <w:noWrap/>
          </w:tcPr>
          <w:p w14:paraId="7DAFAC19" w14:textId="405F3F02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, 1.59</w:t>
            </w:r>
          </w:p>
        </w:tc>
        <w:tc>
          <w:tcPr>
            <w:tcW w:w="964" w:type="dxa"/>
            <w:noWrap/>
          </w:tcPr>
          <w:p w14:paraId="576A3464" w14:textId="411DA2BC" w:rsidR="00697742" w:rsidRPr="00BD0FD1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697742" w:rsidRPr="001751EF" w14:paraId="24EF85CB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4C01F70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ASA score</w:t>
            </w:r>
          </w:p>
        </w:tc>
        <w:tc>
          <w:tcPr>
            <w:tcW w:w="607" w:type="dxa"/>
            <w:noWrap/>
          </w:tcPr>
          <w:p w14:paraId="7982C0F5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28317CD4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0D8E9461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01A6C9B6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3EC8DD2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-II</w:t>
            </w:r>
          </w:p>
        </w:tc>
        <w:tc>
          <w:tcPr>
            <w:tcW w:w="607" w:type="dxa"/>
            <w:noWrap/>
          </w:tcPr>
          <w:p w14:paraId="7509794B" w14:textId="6DDE1A58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077F2172" w14:textId="7509D4A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3332B4CF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7CC3ED73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76950269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III-V</w:t>
            </w:r>
          </w:p>
        </w:tc>
        <w:tc>
          <w:tcPr>
            <w:tcW w:w="607" w:type="dxa"/>
            <w:noWrap/>
          </w:tcPr>
          <w:p w14:paraId="4D8A784C" w14:textId="0467E99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1" w:type="dxa"/>
            <w:noWrap/>
          </w:tcPr>
          <w:p w14:paraId="5435CE41" w14:textId="0DE1144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, 1.72</w:t>
            </w:r>
          </w:p>
        </w:tc>
        <w:tc>
          <w:tcPr>
            <w:tcW w:w="964" w:type="dxa"/>
            <w:noWrap/>
          </w:tcPr>
          <w:p w14:paraId="2F367ADE" w14:textId="0164277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697742" w:rsidRPr="001751EF" w14:paraId="19E614FE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037941A7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T-classification</w:t>
            </w:r>
            <w:proofErr w:type="spellEnd"/>
          </w:p>
        </w:tc>
        <w:tc>
          <w:tcPr>
            <w:tcW w:w="607" w:type="dxa"/>
            <w:noWrap/>
          </w:tcPr>
          <w:p w14:paraId="5DD8544C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4F26BD07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1C2E9215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7BA27028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AC01371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1-T2</w:t>
            </w:r>
          </w:p>
        </w:tc>
        <w:tc>
          <w:tcPr>
            <w:tcW w:w="607" w:type="dxa"/>
            <w:noWrap/>
          </w:tcPr>
          <w:p w14:paraId="25B68E40" w14:textId="77E9590E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677BE991" w14:textId="00D9E2C6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17BC41FC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6E215D22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1B5ACA3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T3-pT4</w:t>
            </w:r>
          </w:p>
        </w:tc>
        <w:tc>
          <w:tcPr>
            <w:tcW w:w="607" w:type="dxa"/>
            <w:noWrap/>
          </w:tcPr>
          <w:p w14:paraId="51ACB7AA" w14:textId="66459672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1" w:type="dxa"/>
            <w:noWrap/>
          </w:tcPr>
          <w:p w14:paraId="6A0ED56A" w14:textId="01DEAE18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, 1.74</w:t>
            </w:r>
          </w:p>
        </w:tc>
        <w:tc>
          <w:tcPr>
            <w:tcW w:w="964" w:type="dxa"/>
            <w:noWrap/>
          </w:tcPr>
          <w:p w14:paraId="561E297C" w14:textId="098F211F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697742" w:rsidRPr="001751EF" w14:paraId="30E8C8C4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0FED352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Subsite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607" w:type="dxa"/>
            <w:noWrap/>
          </w:tcPr>
          <w:p w14:paraId="1AFDAEE8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112BC404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570B76BD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4F8535AC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6D6AD7D3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Tongue</w:t>
            </w:r>
          </w:p>
        </w:tc>
        <w:tc>
          <w:tcPr>
            <w:tcW w:w="607" w:type="dxa"/>
            <w:noWrap/>
          </w:tcPr>
          <w:p w14:paraId="36E6A493" w14:textId="4ED3EA6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49447D09" w14:textId="6E1F5862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637D8FBE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07A6D436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4468EB5D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Gum</w:t>
            </w:r>
          </w:p>
        </w:tc>
        <w:tc>
          <w:tcPr>
            <w:tcW w:w="607" w:type="dxa"/>
            <w:noWrap/>
          </w:tcPr>
          <w:p w14:paraId="081A2D80" w14:textId="4E41EFA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71" w:type="dxa"/>
            <w:noWrap/>
          </w:tcPr>
          <w:p w14:paraId="6F502B63" w14:textId="60B730E8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, 2.53</w:t>
            </w:r>
          </w:p>
        </w:tc>
        <w:tc>
          <w:tcPr>
            <w:tcW w:w="964" w:type="dxa"/>
            <w:noWrap/>
          </w:tcPr>
          <w:p w14:paraId="719D7564" w14:textId="0EB1436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697742" w:rsidRPr="001751EF" w14:paraId="2A84E925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627C97A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Floor of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607" w:type="dxa"/>
            <w:noWrap/>
          </w:tcPr>
          <w:p w14:paraId="5F690717" w14:textId="25C22B2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71" w:type="dxa"/>
            <w:noWrap/>
          </w:tcPr>
          <w:p w14:paraId="5B41D8EB" w14:textId="5D0C00DF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, 1.25</w:t>
            </w:r>
          </w:p>
        </w:tc>
        <w:tc>
          <w:tcPr>
            <w:tcW w:w="964" w:type="dxa"/>
            <w:noWrap/>
          </w:tcPr>
          <w:p w14:paraId="082B87DD" w14:textId="47E6FE2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697742" w:rsidRPr="001751EF" w14:paraId="375A010A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47F0EFAE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bsites</w:t>
            </w:r>
            <w:proofErr w:type="spellEnd"/>
          </w:p>
        </w:tc>
        <w:tc>
          <w:tcPr>
            <w:tcW w:w="607" w:type="dxa"/>
            <w:noWrap/>
          </w:tcPr>
          <w:p w14:paraId="0127CBBE" w14:textId="5333B35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71" w:type="dxa"/>
            <w:noWrap/>
          </w:tcPr>
          <w:p w14:paraId="6EBFF038" w14:textId="5AB03E26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, 2.01</w:t>
            </w:r>
          </w:p>
        </w:tc>
        <w:tc>
          <w:tcPr>
            <w:tcW w:w="964" w:type="dxa"/>
            <w:noWrap/>
          </w:tcPr>
          <w:p w14:paraId="546F7706" w14:textId="4787EE9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697742" w:rsidRPr="001751EF" w14:paraId="67A74B19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2E6B7AC" w14:textId="77777777" w:rsidR="00697742" w:rsidRPr="001751EF" w:rsidRDefault="00697742" w:rsidP="006977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Definit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surgic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607" w:type="dxa"/>
            <w:noWrap/>
          </w:tcPr>
          <w:p w14:paraId="38210F8F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675EC520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39BD5735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42E28B8C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7F8FB4A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5mm</w:t>
            </w:r>
          </w:p>
        </w:tc>
        <w:tc>
          <w:tcPr>
            <w:tcW w:w="607" w:type="dxa"/>
            <w:noWrap/>
          </w:tcPr>
          <w:p w14:paraId="45CD0D5D" w14:textId="6E07C6C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66868D90" w14:textId="074090D6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52F1B2EA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2E0103BF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0810404C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1-5mm</w:t>
            </w:r>
          </w:p>
        </w:tc>
        <w:tc>
          <w:tcPr>
            <w:tcW w:w="607" w:type="dxa"/>
            <w:noWrap/>
          </w:tcPr>
          <w:p w14:paraId="727F4D31" w14:textId="6E525796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1" w:type="dxa"/>
            <w:noWrap/>
          </w:tcPr>
          <w:p w14:paraId="18C149BD" w14:textId="0C5E86F8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, 1.65</w:t>
            </w:r>
          </w:p>
        </w:tc>
        <w:tc>
          <w:tcPr>
            <w:tcW w:w="964" w:type="dxa"/>
            <w:noWrap/>
          </w:tcPr>
          <w:p w14:paraId="4A3691BB" w14:textId="5E133C1D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697742" w:rsidRPr="001751EF" w14:paraId="45A956C1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77F9782C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POI 4-5</w:t>
            </w:r>
          </w:p>
        </w:tc>
        <w:tc>
          <w:tcPr>
            <w:tcW w:w="607" w:type="dxa"/>
            <w:noWrap/>
          </w:tcPr>
          <w:p w14:paraId="38841C42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3F3CD596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1BDAAB85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0B4CD83C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0C7203F5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0D0E87B4" w14:textId="5274575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0178B2A0" w14:textId="2F4A088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0E695A60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4891090C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E101E30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6B62C73D" w14:textId="39237C8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1" w:type="dxa"/>
            <w:noWrap/>
          </w:tcPr>
          <w:p w14:paraId="47826B04" w14:textId="06258E5D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4, 1.48</w:t>
            </w:r>
          </w:p>
        </w:tc>
        <w:tc>
          <w:tcPr>
            <w:tcW w:w="964" w:type="dxa"/>
            <w:noWrap/>
          </w:tcPr>
          <w:p w14:paraId="71505C08" w14:textId="65DB816F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697742" w:rsidRPr="001751EF" w14:paraId="76B4F092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7F14F203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Perineural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607" w:type="dxa"/>
            <w:noWrap/>
          </w:tcPr>
          <w:p w14:paraId="6195696E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3BFA830B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14820DEC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21E387D1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67E0721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7BE43AA7" w14:textId="1F66E829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7DAB0550" w14:textId="77C3FAE9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24F7B697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109049FC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30DE1AE5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53BA7EFC" w14:textId="56A8C3D1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71" w:type="dxa"/>
            <w:noWrap/>
          </w:tcPr>
          <w:p w14:paraId="34A66170" w14:textId="29E475C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, 2.38</w:t>
            </w:r>
          </w:p>
        </w:tc>
        <w:tc>
          <w:tcPr>
            <w:tcW w:w="964" w:type="dxa"/>
            <w:noWrap/>
          </w:tcPr>
          <w:p w14:paraId="6DF4E1FF" w14:textId="429A7A7B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697742" w:rsidRPr="001751EF" w14:paraId="4805EA81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0A72F91B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Vaso-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invasive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607" w:type="dxa"/>
            <w:noWrap/>
          </w:tcPr>
          <w:p w14:paraId="77CB28E4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</w:tcPr>
          <w:p w14:paraId="47ECB9D9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noWrap/>
          </w:tcPr>
          <w:p w14:paraId="5FA29FF5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2D1BBAB7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260241CA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607" w:type="dxa"/>
            <w:noWrap/>
          </w:tcPr>
          <w:p w14:paraId="3FA29D94" w14:textId="75A40E34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71" w:type="dxa"/>
            <w:noWrap/>
          </w:tcPr>
          <w:p w14:paraId="5C83FD46" w14:textId="76B6FDF2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4" w:type="dxa"/>
            <w:noWrap/>
          </w:tcPr>
          <w:p w14:paraId="4E983D59" w14:textId="77777777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97742" w:rsidRPr="001751EF" w14:paraId="5607D848" w14:textId="77777777" w:rsidTr="005106E1">
        <w:trPr>
          <w:trHeight w:val="300"/>
        </w:trPr>
        <w:tc>
          <w:tcPr>
            <w:tcW w:w="2700" w:type="dxa"/>
            <w:noWrap/>
            <w:vAlign w:val="bottom"/>
          </w:tcPr>
          <w:p w14:paraId="1BD6CF68" w14:textId="77777777" w:rsidR="00697742" w:rsidRPr="001751EF" w:rsidRDefault="00697742" w:rsidP="006977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51EF">
              <w:rPr>
                <w:rFonts w:ascii="Arial" w:hAnsi="Arial" w:cs="Arial"/>
                <w:color w:val="000000"/>
                <w:sz w:val="20"/>
                <w:szCs w:val="20"/>
              </w:rPr>
              <w:t>    Present</w:t>
            </w:r>
          </w:p>
        </w:tc>
        <w:tc>
          <w:tcPr>
            <w:tcW w:w="607" w:type="dxa"/>
            <w:noWrap/>
          </w:tcPr>
          <w:p w14:paraId="1ADF82DA" w14:textId="5E5C4005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1" w:type="dxa"/>
            <w:noWrap/>
          </w:tcPr>
          <w:p w14:paraId="0BABB645" w14:textId="672CE02C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, 1.81</w:t>
            </w:r>
          </w:p>
        </w:tc>
        <w:tc>
          <w:tcPr>
            <w:tcW w:w="964" w:type="dxa"/>
            <w:noWrap/>
          </w:tcPr>
          <w:p w14:paraId="557C3D12" w14:textId="1C080A80" w:rsidR="00697742" w:rsidRPr="009A0AB8" w:rsidRDefault="00697742" w:rsidP="00697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0F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</w:tbl>
    <w:p w14:paraId="06012E22" w14:textId="77777777" w:rsidR="00DF7358" w:rsidRDefault="00DF7358" w:rsidP="00DF735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7E9C">
        <w:rPr>
          <w:rFonts w:ascii="Arial" w:hAnsi="Arial" w:cs="Arial"/>
          <w:sz w:val="20"/>
          <w:szCs w:val="20"/>
          <w:lang w:val="en-US"/>
        </w:rPr>
        <w:t xml:space="preserve">Patients </w:t>
      </w:r>
      <w:r>
        <w:rPr>
          <w:rFonts w:ascii="Arial" w:hAnsi="Arial" w:cs="Arial"/>
          <w:sz w:val="20"/>
          <w:szCs w:val="20"/>
          <w:lang w:val="en-US"/>
        </w:rPr>
        <w:t xml:space="preserve">who had missing follow-up data or had the event of interest </w:t>
      </w:r>
      <w:r w:rsidRPr="007A2091">
        <w:rPr>
          <w:rFonts w:ascii="Arial" w:hAnsi="Arial" w:cs="Arial"/>
          <w:sz w:val="20"/>
          <w:szCs w:val="20"/>
          <w:lang w:val="en-US"/>
        </w:rPr>
        <w:t>within six weeks after surgery were excluded</w:t>
      </w:r>
      <w:r>
        <w:rPr>
          <w:rFonts w:ascii="Arial" w:hAnsi="Arial" w:cs="Arial"/>
          <w:sz w:val="20"/>
          <w:szCs w:val="20"/>
          <w:lang w:val="en-US"/>
        </w:rPr>
        <w:t xml:space="preserve"> (2.0%, n=14). </w:t>
      </w:r>
    </w:p>
    <w:p w14:paraId="76537802" w14:textId="77777777" w:rsidR="00DF7358" w:rsidRDefault="00DF7358" w:rsidP="00DF735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PORT = post-operative radiotherapy,</w:t>
      </w:r>
      <w:r w:rsidRPr="00BB560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POI = worst pattern of invasion</w:t>
      </w:r>
    </w:p>
    <w:p w14:paraId="47EB7495" w14:textId="77777777" w:rsidR="009C5194" w:rsidRPr="00BB5603" w:rsidRDefault="009C5194" w:rsidP="00CA0144">
      <w:pPr>
        <w:rPr>
          <w:lang w:val="en-US"/>
        </w:rPr>
      </w:pPr>
    </w:p>
    <w:p w14:paraId="5039ADA7" w14:textId="77777777" w:rsidR="00975716" w:rsidRPr="00CA0144" w:rsidRDefault="00975716" w:rsidP="00CA0144">
      <w:pPr>
        <w:rPr>
          <w:rFonts w:ascii="Arial" w:hAnsi="Arial" w:cs="Arial"/>
          <w:sz w:val="20"/>
          <w:szCs w:val="20"/>
          <w:lang w:val="en-US"/>
        </w:rPr>
      </w:pPr>
    </w:p>
    <w:sectPr w:rsidR="00975716" w:rsidRPr="00CA0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8426F"/>
    <w:multiLevelType w:val="hybridMultilevel"/>
    <w:tmpl w:val="D304BF2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20450"/>
    <w:multiLevelType w:val="hybridMultilevel"/>
    <w:tmpl w:val="49AA7E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15653"/>
    <w:multiLevelType w:val="hybridMultilevel"/>
    <w:tmpl w:val="06624E5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479E2"/>
    <w:multiLevelType w:val="hybridMultilevel"/>
    <w:tmpl w:val="2DBC022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117555">
    <w:abstractNumId w:val="1"/>
  </w:num>
  <w:num w:numId="2" w16cid:durableId="1496414242">
    <w:abstractNumId w:val="2"/>
  </w:num>
  <w:num w:numId="3" w16cid:durableId="1896625163">
    <w:abstractNumId w:val="0"/>
  </w:num>
  <w:num w:numId="4" w16cid:durableId="182284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O0sDCyMDOwNDawMDBR0lEKTi0uzszPAykwNK4FAHLImQwtAAAA"/>
  </w:docVars>
  <w:rsids>
    <w:rsidRoot w:val="00C7646C"/>
    <w:rsid w:val="000034EB"/>
    <w:rsid w:val="0000365E"/>
    <w:rsid w:val="00015E96"/>
    <w:rsid w:val="00015F23"/>
    <w:rsid w:val="00016500"/>
    <w:rsid w:val="00016A91"/>
    <w:rsid w:val="00024FDB"/>
    <w:rsid w:val="00025EEB"/>
    <w:rsid w:val="00027B42"/>
    <w:rsid w:val="0003113C"/>
    <w:rsid w:val="00043130"/>
    <w:rsid w:val="000446AD"/>
    <w:rsid w:val="00047861"/>
    <w:rsid w:val="000504D9"/>
    <w:rsid w:val="0005529F"/>
    <w:rsid w:val="0005582C"/>
    <w:rsid w:val="00055C2C"/>
    <w:rsid w:val="00061DA8"/>
    <w:rsid w:val="00072263"/>
    <w:rsid w:val="00084021"/>
    <w:rsid w:val="00096752"/>
    <w:rsid w:val="000B7F6B"/>
    <w:rsid w:val="000D32DF"/>
    <w:rsid w:val="000E0CE0"/>
    <w:rsid w:val="000E1E0D"/>
    <w:rsid w:val="000F0D22"/>
    <w:rsid w:val="001010E6"/>
    <w:rsid w:val="001038AB"/>
    <w:rsid w:val="0010602C"/>
    <w:rsid w:val="00116ADA"/>
    <w:rsid w:val="00116DF8"/>
    <w:rsid w:val="00152E3F"/>
    <w:rsid w:val="00161A79"/>
    <w:rsid w:val="00173059"/>
    <w:rsid w:val="00192FF9"/>
    <w:rsid w:val="00194503"/>
    <w:rsid w:val="00195439"/>
    <w:rsid w:val="001A2110"/>
    <w:rsid w:val="001A601E"/>
    <w:rsid w:val="001D1992"/>
    <w:rsid w:val="001D1FAF"/>
    <w:rsid w:val="001E0772"/>
    <w:rsid w:val="001E378A"/>
    <w:rsid w:val="001E4DEB"/>
    <w:rsid w:val="001F2CA1"/>
    <w:rsid w:val="001F3D9D"/>
    <w:rsid w:val="001F3E7B"/>
    <w:rsid w:val="001F6F13"/>
    <w:rsid w:val="00203C7A"/>
    <w:rsid w:val="00206767"/>
    <w:rsid w:val="00206DE0"/>
    <w:rsid w:val="0021451E"/>
    <w:rsid w:val="00217346"/>
    <w:rsid w:val="002201F3"/>
    <w:rsid w:val="00220B3B"/>
    <w:rsid w:val="00221C4E"/>
    <w:rsid w:val="00223807"/>
    <w:rsid w:val="00226BD7"/>
    <w:rsid w:val="002305F6"/>
    <w:rsid w:val="00235C8C"/>
    <w:rsid w:val="00241ED7"/>
    <w:rsid w:val="0024646E"/>
    <w:rsid w:val="00247E06"/>
    <w:rsid w:val="00255B6B"/>
    <w:rsid w:val="00255CFB"/>
    <w:rsid w:val="00267565"/>
    <w:rsid w:val="00267BDD"/>
    <w:rsid w:val="002820B7"/>
    <w:rsid w:val="00282F72"/>
    <w:rsid w:val="00284822"/>
    <w:rsid w:val="00290D79"/>
    <w:rsid w:val="0029632F"/>
    <w:rsid w:val="002964FF"/>
    <w:rsid w:val="002A099E"/>
    <w:rsid w:val="002A53B7"/>
    <w:rsid w:val="002B7242"/>
    <w:rsid w:val="002D6472"/>
    <w:rsid w:val="002D6608"/>
    <w:rsid w:val="002D6BB5"/>
    <w:rsid w:val="002E3FDD"/>
    <w:rsid w:val="002F1C74"/>
    <w:rsid w:val="0030102C"/>
    <w:rsid w:val="003024C7"/>
    <w:rsid w:val="00303CED"/>
    <w:rsid w:val="00320F72"/>
    <w:rsid w:val="00326F0B"/>
    <w:rsid w:val="003375E8"/>
    <w:rsid w:val="003431AB"/>
    <w:rsid w:val="00374BFE"/>
    <w:rsid w:val="00375938"/>
    <w:rsid w:val="003844F4"/>
    <w:rsid w:val="00386A0E"/>
    <w:rsid w:val="003873F1"/>
    <w:rsid w:val="00391BC7"/>
    <w:rsid w:val="00395988"/>
    <w:rsid w:val="003A0229"/>
    <w:rsid w:val="003A1E20"/>
    <w:rsid w:val="003C4735"/>
    <w:rsid w:val="003E3FFD"/>
    <w:rsid w:val="003E79F6"/>
    <w:rsid w:val="003F5047"/>
    <w:rsid w:val="0040681B"/>
    <w:rsid w:val="00410068"/>
    <w:rsid w:val="004169ED"/>
    <w:rsid w:val="00462E94"/>
    <w:rsid w:val="00464FF3"/>
    <w:rsid w:val="0047607E"/>
    <w:rsid w:val="0047742B"/>
    <w:rsid w:val="004852CC"/>
    <w:rsid w:val="0048554B"/>
    <w:rsid w:val="00486C25"/>
    <w:rsid w:val="004914B9"/>
    <w:rsid w:val="004A00D6"/>
    <w:rsid w:val="004A5BB4"/>
    <w:rsid w:val="004B27EF"/>
    <w:rsid w:val="004B53AF"/>
    <w:rsid w:val="004E1FE9"/>
    <w:rsid w:val="004E2417"/>
    <w:rsid w:val="00504A23"/>
    <w:rsid w:val="005058E0"/>
    <w:rsid w:val="005106E1"/>
    <w:rsid w:val="0052269A"/>
    <w:rsid w:val="005235EF"/>
    <w:rsid w:val="005329E6"/>
    <w:rsid w:val="00533091"/>
    <w:rsid w:val="005452F8"/>
    <w:rsid w:val="0054667E"/>
    <w:rsid w:val="00547F8A"/>
    <w:rsid w:val="00554A6D"/>
    <w:rsid w:val="00555784"/>
    <w:rsid w:val="00556A3C"/>
    <w:rsid w:val="005571B7"/>
    <w:rsid w:val="00560B48"/>
    <w:rsid w:val="00571755"/>
    <w:rsid w:val="00581AF9"/>
    <w:rsid w:val="00581DC0"/>
    <w:rsid w:val="005A285E"/>
    <w:rsid w:val="005A297C"/>
    <w:rsid w:val="005A7BBC"/>
    <w:rsid w:val="005B0027"/>
    <w:rsid w:val="005E6468"/>
    <w:rsid w:val="005F6626"/>
    <w:rsid w:val="006030D3"/>
    <w:rsid w:val="00603AFD"/>
    <w:rsid w:val="006045C5"/>
    <w:rsid w:val="00606277"/>
    <w:rsid w:val="006226E3"/>
    <w:rsid w:val="00646784"/>
    <w:rsid w:val="0065221F"/>
    <w:rsid w:val="00653DED"/>
    <w:rsid w:val="00661BB5"/>
    <w:rsid w:val="006679FE"/>
    <w:rsid w:val="00680706"/>
    <w:rsid w:val="006909E6"/>
    <w:rsid w:val="00692B91"/>
    <w:rsid w:val="00697742"/>
    <w:rsid w:val="006A57DE"/>
    <w:rsid w:val="006A6AC2"/>
    <w:rsid w:val="006D371C"/>
    <w:rsid w:val="006D4704"/>
    <w:rsid w:val="006E38C6"/>
    <w:rsid w:val="006E56C1"/>
    <w:rsid w:val="006F74E4"/>
    <w:rsid w:val="00701043"/>
    <w:rsid w:val="00702686"/>
    <w:rsid w:val="00703917"/>
    <w:rsid w:val="0071306B"/>
    <w:rsid w:val="00713966"/>
    <w:rsid w:val="007202C0"/>
    <w:rsid w:val="007363F1"/>
    <w:rsid w:val="007364D2"/>
    <w:rsid w:val="007435D8"/>
    <w:rsid w:val="007513CC"/>
    <w:rsid w:val="007631B3"/>
    <w:rsid w:val="0077034C"/>
    <w:rsid w:val="00770E44"/>
    <w:rsid w:val="00774BE4"/>
    <w:rsid w:val="00775E71"/>
    <w:rsid w:val="0078006A"/>
    <w:rsid w:val="00794807"/>
    <w:rsid w:val="007953BB"/>
    <w:rsid w:val="00795CB4"/>
    <w:rsid w:val="007A2091"/>
    <w:rsid w:val="007C1D12"/>
    <w:rsid w:val="007E31F2"/>
    <w:rsid w:val="007E5B6C"/>
    <w:rsid w:val="007F0A71"/>
    <w:rsid w:val="007F2F6C"/>
    <w:rsid w:val="007F7556"/>
    <w:rsid w:val="0080243E"/>
    <w:rsid w:val="00803406"/>
    <w:rsid w:val="008149DC"/>
    <w:rsid w:val="008325C3"/>
    <w:rsid w:val="00834D47"/>
    <w:rsid w:val="008418F0"/>
    <w:rsid w:val="008442AA"/>
    <w:rsid w:val="00881214"/>
    <w:rsid w:val="008856EC"/>
    <w:rsid w:val="008930C9"/>
    <w:rsid w:val="008964F5"/>
    <w:rsid w:val="008A1A1D"/>
    <w:rsid w:val="008A3733"/>
    <w:rsid w:val="008A3D3A"/>
    <w:rsid w:val="008A4AE8"/>
    <w:rsid w:val="008C4CE1"/>
    <w:rsid w:val="008C4F01"/>
    <w:rsid w:val="008F17BB"/>
    <w:rsid w:val="008F6B4D"/>
    <w:rsid w:val="00900229"/>
    <w:rsid w:val="009310E5"/>
    <w:rsid w:val="00951BC0"/>
    <w:rsid w:val="00957B07"/>
    <w:rsid w:val="00960985"/>
    <w:rsid w:val="00967C32"/>
    <w:rsid w:val="00975716"/>
    <w:rsid w:val="00981191"/>
    <w:rsid w:val="009A0AB8"/>
    <w:rsid w:val="009B38FC"/>
    <w:rsid w:val="009B4ACD"/>
    <w:rsid w:val="009C0921"/>
    <w:rsid w:val="009C10DB"/>
    <w:rsid w:val="009C47F3"/>
    <w:rsid w:val="009C4F92"/>
    <w:rsid w:val="009C5194"/>
    <w:rsid w:val="009D18F3"/>
    <w:rsid w:val="009E4FD5"/>
    <w:rsid w:val="009E62A2"/>
    <w:rsid w:val="009F5D11"/>
    <w:rsid w:val="00A02375"/>
    <w:rsid w:val="00A062AA"/>
    <w:rsid w:val="00A11197"/>
    <w:rsid w:val="00A43DCF"/>
    <w:rsid w:val="00A51308"/>
    <w:rsid w:val="00A5470B"/>
    <w:rsid w:val="00A55D7A"/>
    <w:rsid w:val="00A6208C"/>
    <w:rsid w:val="00A63283"/>
    <w:rsid w:val="00A7183A"/>
    <w:rsid w:val="00A71953"/>
    <w:rsid w:val="00A74537"/>
    <w:rsid w:val="00A77D33"/>
    <w:rsid w:val="00A859E5"/>
    <w:rsid w:val="00AA0495"/>
    <w:rsid w:val="00AA2538"/>
    <w:rsid w:val="00AA37FE"/>
    <w:rsid w:val="00AB1476"/>
    <w:rsid w:val="00AB6F66"/>
    <w:rsid w:val="00AC1DC5"/>
    <w:rsid w:val="00AC26B9"/>
    <w:rsid w:val="00AC2AD2"/>
    <w:rsid w:val="00AC2CF3"/>
    <w:rsid w:val="00AC692A"/>
    <w:rsid w:val="00AD09AF"/>
    <w:rsid w:val="00AE0229"/>
    <w:rsid w:val="00AE5A2F"/>
    <w:rsid w:val="00B06E61"/>
    <w:rsid w:val="00B11774"/>
    <w:rsid w:val="00B21662"/>
    <w:rsid w:val="00B21F5D"/>
    <w:rsid w:val="00B2432E"/>
    <w:rsid w:val="00B25B06"/>
    <w:rsid w:val="00B2737D"/>
    <w:rsid w:val="00B276C7"/>
    <w:rsid w:val="00B33065"/>
    <w:rsid w:val="00B34A63"/>
    <w:rsid w:val="00B37185"/>
    <w:rsid w:val="00B40ABC"/>
    <w:rsid w:val="00B43769"/>
    <w:rsid w:val="00B614AC"/>
    <w:rsid w:val="00B80E42"/>
    <w:rsid w:val="00B85AD2"/>
    <w:rsid w:val="00B90FDC"/>
    <w:rsid w:val="00B95915"/>
    <w:rsid w:val="00B96151"/>
    <w:rsid w:val="00BB5603"/>
    <w:rsid w:val="00BB6B24"/>
    <w:rsid w:val="00BC4487"/>
    <w:rsid w:val="00BC4F93"/>
    <w:rsid w:val="00BD0FD1"/>
    <w:rsid w:val="00BD521D"/>
    <w:rsid w:val="00BD6561"/>
    <w:rsid w:val="00BD7B62"/>
    <w:rsid w:val="00BE4782"/>
    <w:rsid w:val="00BF730A"/>
    <w:rsid w:val="00C022D2"/>
    <w:rsid w:val="00C07CFE"/>
    <w:rsid w:val="00C16857"/>
    <w:rsid w:val="00C24082"/>
    <w:rsid w:val="00C30671"/>
    <w:rsid w:val="00C31F57"/>
    <w:rsid w:val="00C36A5D"/>
    <w:rsid w:val="00C42085"/>
    <w:rsid w:val="00C611F8"/>
    <w:rsid w:val="00C62FD1"/>
    <w:rsid w:val="00C66A97"/>
    <w:rsid w:val="00C73D33"/>
    <w:rsid w:val="00C75F0C"/>
    <w:rsid w:val="00C7646C"/>
    <w:rsid w:val="00C77155"/>
    <w:rsid w:val="00C9731A"/>
    <w:rsid w:val="00CA0144"/>
    <w:rsid w:val="00CA0F82"/>
    <w:rsid w:val="00CA1065"/>
    <w:rsid w:val="00CB5007"/>
    <w:rsid w:val="00CB7F20"/>
    <w:rsid w:val="00CD2507"/>
    <w:rsid w:val="00CD5A99"/>
    <w:rsid w:val="00CD6A7E"/>
    <w:rsid w:val="00CE11E6"/>
    <w:rsid w:val="00D00A26"/>
    <w:rsid w:val="00D00F88"/>
    <w:rsid w:val="00D022F0"/>
    <w:rsid w:val="00D02D78"/>
    <w:rsid w:val="00D02FF8"/>
    <w:rsid w:val="00D03944"/>
    <w:rsid w:val="00D22BFC"/>
    <w:rsid w:val="00D22D33"/>
    <w:rsid w:val="00D41077"/>
    <w:rsid w:val="00D45AE8"/>
    <w:rsid w:val="00D74534"/>
    <w:rsid w:val="00D80BF7"/>
    <w:rsid w:val="00D97865"/>
    <w:rsid w:val="00DA60D3"/>
    <w:rsid w:val="00DA7B07"/>
    <w:rsid w:val="00DB0CC5"/>
    <w:rsid w:val="00DC0162"/>
    <w:rsid w:val="00DC1FF6"/>
    <w:rsid w:val="00DC4F12"/>
    <w:rsid w:val="00DD098F"/>
    <w:rsid w:val="00DD29BC"/>
    <w:rsid w:val="00DE1EA7"/>
    <w:rsid w:val="00DF38C0"/>
    <w:rsid w:val="00DF7358"/>
    <w:rsid w:val="00E031B8"/>
    <w:rsid w:val="00E064F9"/>
    <w:rsid w:val="00E23837"/>
    <w:rsid w:val="00E26EFD"/>
    <w:rsid w:val="00E51A74"/>
    <w:rsid w:val="00E620E9"/>
    <w:rsid w:val="00E66556"/>
    <w:rsid w:val="00E75C53"/>
    <w:rsid w:val="00E80201"/>
    <w:rsid w:val="00E848AF"/>
    <w:rsid w:val="00E87992"/>
    <w:rsid w:val="00E919C0"/>
    <w:rsid w:val="00E92458"/>
    <w:rsid w:val="00E95081"/>
    <w:rsid w:val="00E96133"/>
    <w:rsid w:val="00EA3B3D"/>
    <w:rsid w:val="00EA3BA8"/>
    <w:rsid w:val="00EB1CA3"/>
    <w:rsid w:val="00EC0AF0"/>
    <w:rsid w:val="00EC4EB6"/>
    <w:rsid w:val="00EC5299"/>
    <w:rsid w:val="00ED42EB"/>
    <w:rsid w:val="00EE16E3"/>
    <w:rsid w:val="00EF5C05"/>
    <w:rsid w:val="00EF7E9C"/>
    <w:rsid w:val="00F02522"/>
    <w:rsid w:val="00F06FF9"/>
    <w:rsid w:val="00F17627"/>
    <w:rsid w:val="00F4468E"/>
    <w:rsid w:val="00F518B3"/>
    <w:rsid w:val="00F6602D"/>
    <w:rsid w:val="00F73EDF"/>
    <w:rsid w:val="00F8016A"/>
    <w:rsid w:val="00F809C1"/>
    <w:rsid w:val="00F82541"/>
    <w:rsid w:val="00F843A9"/>
    <w:rsid w:val="00FA2D2C"/>
    <w:rsid w:val="00FB4D59"/>
    <w:rsid w:val="00FB605D"/>
    <w:rsid w:val="00FC3CA0"/>
    <w:rsid w:val="00FD1948"/>
    <w:rsid w:val="00FD1D85"/>
    <w:rsid w:val="00FE54CD"/>
    <w:rsid w:val="00FE7F46"/>
    <w:rsid w:val="00FF0018"/>
    <w:rsid w:val="00FF01A6"/>
    <w:rsid w:val="00FF031D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405E2"/>
  <w15:chartTrackingRefBased/>
  <w15:docId w15:val="{346E4A3F-B146-4988-ADB3-DD2DF125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D2"/>
    <w:pPr>
      <w:spacing w:line="254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E44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nl-NL"/>
    </w:rPr>
  </w:style>
  <w:style w:type="table" w:styleId="TableGrid">
    <w:name w:val="Table Grid"/>
    <w:basedOn w:val="TableNormal"/>
    <w:uiPriority w:val="39"/>
    <w:rsid w:val="00D7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0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0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07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6F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6F13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1F6F13"/>
  </w:style>
  <w:style w:type="paragraph" w:styleId="Revision">
    <w:name w:val="Revision"/>
    <w:hidden/>
    <w:uiPriority w:val="99"/>
    <w:semiHidden/>
    <w:rsid w:val="00C66A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B28F5-E31E-42AB-9737-840AA9FC2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28</Words>
  <Characters>403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van Oorschot</dc:creator>
  <cp:keywords/>
  <dc:description/>
  <cp:lastModifiedBy>Hanneke van Oorschot</cp:lastModifiedBy>
  <cp:revision>16</cp:revision>
  <dcterms:created xsi:type="dcterms:W3CDTF">2025-11-27T17:18:00Z</dcterms:created>
  <dcterms:modified xsi:type="dcterms:W3CDTF">2026-02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ca7c12bab3c1bf2b8db0416c52f73c2d5a01185721781a654b42631c61c18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